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341"/>
        <w:tblW w:w="0" w:type="auto"/>
        <w:tblLook w:val="04A0" w:firstRow="1" w:lastRow="0" w:firstColumn="1" w:lastColumn="0" w:noHBand="0" w:noVBand="1"/>
      </w:tblPr>
      <w:tblGrid>
        <w:gridCol w:w="1615"/>
        <w:gridCol w:w="5040"/>
        <w:gridCol w:w="3330"/>
        <w:gridCol w:w="1350"/>
        <w:gridCol w:w="1350"/>
      </w:tblGrid>
      <w:tr w:rsidR="001C1B15" w14:paraId="04536E63" w14:textId="47AAFC3A" w:rsidTr="007A5C24">
        <w:trPr>
          <w:trHeight w:val="216"/>
        </w:trPr>
        <w:tc>
          <w:tcPr>
            <w:tcW w:w="1615" w:type="dxa"/>
          </w:tcPr>
          <w:p w14:paraId="55A47BE4" w14:textId="77777777" w:rsidR="001C1B15" w:rsidRPr="00265BDB" w:rsidRDefault="001C1B15" w:rsidP="007A5C24">
            <w:pPr>
              <w:jc w:val="center"/>
              <w:rPr>
                <w:b/>
                <w:sz w:val="18"/>
              </w:rPr>
            </w:pPr>
            <w:r w:rsidRPr="00265BDB">
              <w:rPr>
                <w:b/>
                <w:sz w:val="18"/>
              </w:rPr>
              <w:t>Topic</w:t>
            </w:r>
          </w:p>
        </w:tc>
        <w:tc>
          <w:tcPr>
            <w:tcW w:w="5040" w:type="dxa"/>
          </w:tcPr>
          <w:p w14:paraId="2231C880" w14:textId="77777777" w:rsidR="001C1B15" w:rsidRPr="00265BDB" w:rsidRDefault="001C1B15" w:rsidP="007A5C24">
            <w:pPr>
              <w:jc w:val="center"/>
              <w:rPr>
                <w:b/>
                <w:sz w:val="18"/>
              </w:rPr>
            </w:pPr>
            <w:r w:rsidRPr="00265BDB">
              <w:rPr>
                <w:b/>
                <w:sz w:val="18"/>
              </w:rPr>
              <w:t>Question</w:t>
            </w:r>
          </w:p>
        </w:tc>
        <w:tc>
          <w:tcPr>
            <w:tcW w:w="3330" w:type="dxa"/>
          </w:tcPr>
          <w:p w14:paraId="6AE594D7" w14:textId="77777777" w:rsidR="001C1B15" w:rsidRPr="00265BDB" w:rsidRDefault="001C1B15" w:rsidP="007A5C24">
            <w:pPr>
              <w:jc w:val="center"/>
              <w:rPr>
                <w:b/>
                <w:sz w:val="18"/>
              </w:rPr>
            </w:pPr>
            <w:r w:rsidRPr="00265BDB">
              <w:rPr>
                <w:b/>
                <w:sz w:val="18"/>
              </w:rPr>
              <w:t>Responses</w:t>
            </w:r>
          </w:p>
        </w:tc>
        <w:tc>
          <w:tcPr>
            <w:tcW w:w="1350" w:type="dxa"/>
          </w:tcPr>
          <w:p w14:paraId="048BDABE" w14:textId="63DF76E1" w:rsidR="001C1B15" w:rsidRPr="00265BDB" w:rsidRDefault="001C1B15" w:rsidP="00821C69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No. </w:t>
            </w:r>
            <w:r w:rsidR="00821C69" w:rsidRPr="00265BDB">
              <w:rPr>
                <w:b/>
                <w:sz w:val="18"/>
              </w:rPr>
              <w:t>(%)</w:t>
            </w:r>
            <w:r w:rsidR="00821C69">
              <w:rPr>
                <w:b/>
                <w:sz w:val="18"/>
              </w:rPr>
              <w:t xml:space="preserve"> </w:t>
            </w:r>
            <w:r>
              <w:rPr>
                <w:b/>
                <w:sz w:val="18"/>
              </w:rPr>
              <w:t xml:space="preserve">MOH </w:t>
            </w:r>
          </w:p>
        </w:tc>
        <w:tc>
          <w:tcPr>
            <w:tcW w:w="1350" w:type="dxa"/>
          </w:tcPr>
          <w:p w14:paraId="059B1019" w14:textId="2A4228CB" w:rsidR="001C1B15" w:rsidRDefault="001C1B15" w:rsidP="00821C69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No. </w:t>
            </w:r>
            <w:r w:rsidR="00821C69">
              <w:rPr>
                <w:b/>
                <w:sz w:val="18"/>
              </w:rPr>
              <w:t xml:space="preserve">(%) </w:t>
            </w:r>
            <w:r>
              <w:rPr>
                <w:b/>
                <w:sz w:val="18"/>
              </w:rPr>
              <w:t xml:space="preserve">NGO </w:t>
            </w:r>
          </w:p>
        </w:tc>
      </w:tr>
      <w:tr w:rsidR="00BE6A4B" w14:paraId="479FD9AC" w14:textId="28C53D17" w:rsidTr="007A5C24">
        <w:trPr>
          <w:trHeight w:val="115"/>
        </w:trPr>
        <w:tc>
          <w:tcPr>
            <w:tcW w:w="1615" w:type="dxa"/>
            <w:vMerge w:val="restart"/>
          </w:tcPr>
          <w:p w14:paraId="0FBE8AC2" w14:textId="77777777" w:rsidR="00BE6A4B" w:rsidRPr="00265BDB" w:rsidRDefault="00BE6A4B" w:rsidP="00BE6A4B">
            <w:pPr>
              <w:rPr>
                <w:sz w:val="18"/>
                <w:szCs w:val="18"/>
              </w:rPr>
            </w:pPr>
            <w:r w:rsidRPr="00265BDB">
              <w:rPr>
                <w:sz w:val="18"/>
                <w:szCs w:val="18"/>
              </w:rPr>
              <w:t>Co-Administration</w:t>
            </w:r>
          </w:p>
        </w:tc>
        <w:tc>
          <w:tcPr>
            <w:tcW w:w="5040" w:type="dxa"/>
            <w:vMerge w:val="restart"/>
          </w:tcPr>
          <w:p w14:paraId="1BDDF032" w14:textId="1CAA712B" w:rsidR="00BE6A4B" w:rsidRPr="00265BDB" w:rsidRDefault="00BE6A4B" w:rsidP="00BE6A4B">
            <w:pPr>
              <w:rPr>
                <w:sz w:val="16"/>
                <w:szCs w:val="18"/>
              </w:rPr>
            </w:pPr>
            <w:r w:rsidRPr="00265BDB">
              <w:rPr>
                <w:sz w:val="16"/>
                <w:szCs w:val="18"/>
              </w:rPr>
              <w:t xml:space="preserve">Do you currently practice co-administration for </w:t>
            </w:r>
            <w:r>
              <w:rPr>
                <w:sz w:val="16"/>
                <w:szCs w:val="18"/>
              </w:rPr>
              <w:t>MDA,</w:t>
            </w:r>
            <w:r w:rsidRPr="00265BDB">
              <w:rPr>
                <w:sz w:val="16"/>
                <w:szCs w:val="18"/>
              </w:rPr>
              <w:t xml:space="preserve"> with multiple medications given on the same day? </w:t>
            </w:r>
          </w:p>
        </w:tc>
        <w:tc>
          <w:tcPr>
            <w:tcW w:w="3330" w:type="dxa"/>
          </w:tcPr>
          <w:p w14:paraId="2C547F17" w14:textId="77777777" w:rsidR="00BE6A4B" w:rsidRPr="00265BDB" w:rsidRDefault="00BE6A4B" w:rsidP="00BE6A4B">
            <w:pPr>
              <w:rPr>
                <w:sz w:val="14"/>
                <w:szCs w:val="16"/>
              </w:rPr>
            </w:pPr>
            <w:r w:rsidRPr="00265BDB">
              <w:rPr>
                <w:sz w:val="14"/>
                <w:szCs w:val="16"/>
              </w:rPr>
              <w:t>Yes</w:t>
            </w:r>
          </w:p>
        </w:tc>
        <w:tc>
          <w:tcPr>
            <w:tcW w:w="1350" w:type="dxa"/>
          </w:tcPr>
          <w:p w14:paraId="409C4F6D" w14:textId="66A5AF85" w:rsidR="00BE6A4B" w:rsidRPr="00265BD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8 (100.0)</w:t>
            </w:r>
          </w:p>
        </w:tc>
        <w:tc>
          <w:tcPr>
            <w:tcW w:w="1350" w:type="dxa"/>
          </w:tcPr>
          <w:p w14:paraId="31C56310" w14:textId="2908D6BE" w:rsidR="00BE6A4B" w:rsidRPr="00265BD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7 (100.0)</w:t>
            </w:r>
          </w:p>
        </w:tc>
      </w:tr>
      <w:tr w:rsidR="00BE6A4B" w14:paraId="580E42A3" w14:textId="7C763021" w:rsidTr="007A5C24">
        <w:trPr>
          <w:trHeight w:val="115"/>
        </w:trPr>
        <w:tc>
          <w:tcPr>
            <w:tcW w:w="1615" w:type="dxa"/>
            <w:vMerge/>
          </w:tcPr>
          <w:p w14:paraId="5A6E637D" w14:textId="77777777" w:rsidR="00BE6A4B" w:rsidRPr="00265BDB" w:rsidRDefault="00BE6A4B" w:rsidP="00BE6A4B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57EBA19A" w14:textId="77777777" w:rsidR="00BE6A4B" w:rsidRPr="00265BDB" w:rsidRDefault="00BE6A4B" w:rsidP="00BE6A4B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05A38011" w14:textId="77777777" w:rsidR="00BE6A4B" w:rsidRPr="00265BDB" w:rsidRDefault="00BE6A4B" w:rsidP="00BE6A4B">
            <w:pPr>
              <w:rPr>
                <w:sz w:val="14"/>
                <w:szCs w:val="16"/>
              </w:rPr>
            </w:pPr>
            <w:r w:rsidRPr="00265BDB">
              <w:rPr>
                <w:sz w:val="14"/>
                <w:szCs w:val="16"/>
              </w:rPr>
              <w:t>No</w:t>
            </w:r>
          </w:p>
        </w:tc>
        <w:tc>
          <w:tcPr>
            <w:tcW w:w="1350" w:type="dxa"/>
          </w:tcPr>
          <w:p w14:paraId="6C74CDF6" w14:textId="1DB5DBF5" w:rsidR="00BE6A4B" w:rsidRPr="00265BD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 (0.0)</w:t>
            </w:r>
          </w:p>
        </w:tc>
        <w:tc>
          <w:tcPr>
            <w:tcW w:w="1350" w:type="dxa"/>
          </w:tcPr>
          <w:p w14:paraId="5D216197" w14:textId="00243536" w:rsidR="00BE6A4B" w:rsidRPr="00265BD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 (0.0)</w:t>
            </w:r>
          </w:p>
        </w:tc>
      </w:tr>
      <w:tr w:rsidR="00BE6A4B" w14:paraId="1FD3845F" w14:textId="64A9C495" w:rsidTr="007A5C24">
        <w:trPr>
          <w:trHeight w:val="115"/>
        </w:trPr>
        <w:tc>
          <w:tcPr>
            <w:tcW w:w="1615" w:type="dxa"/>
            <w:vMerge/>
          </w:tcPr>
          <w:p w14:paraId="361F5330" w14:textId="77777777" w:rsidR="00BE6A4B" w:rsidRPr="00265BDB" w:rsidRDefault="00BE6A4B" w:rsidP="00BE6A4B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 w:val="restart"/>
          </w:tcPr>
          <w:p w14:paraId="6AC72875" w14:textId="21A897BC" w:rsidR="00BE6A4B" w:rsidRPr="00265BDB" w:rsidRDefault="00BE6A4B" w:rsidP="00BE6A4B">
            <w:pPr>
              <w:rPr>
                <w:sz w:val="16"/>
                <w:szCs w:val="18"/>
              </w:rPr>
            </w:pPr>
            <w:r w:rsidRPr="00265BDB">
              <w:rPr>
                <w:sz w:val="16"/>
                <w:szCs w:val="18"/>
              </w:rPr>
              <w:t xml:space="preserve">Are </w:t>
            </w:r>
            <w:r>
              <w:rPr>
                <w:sz w:val="16"/>
                <w:szCs w:val="18"/>
              </w:rPr>
              <w:t xml:space="preserve">these </w:t>
            </w:r>
            <w:r w:rsidRPr="00265BDB">
              <w:rPr>
                <w:sz w:val="16"/>
                <w:szCs w:val="18"/>
              </w:rPr>
              <w:t>drugs given together at the same time?</w:t>
            </w:r>
          </w:p>
        </w:tc>
        <w:tc>
          <w:tcPr>
            <w:tcW w:w="3330" w:type="dxa"/>
          </w:tcPr>
          <w:p w14:paraId="75681067" w14:textId="77777777" w:rsidR="00BE6A4B" w:rsidRPr="00265BDB" w:rsidRDefault="00BE6A4B" w:rsidP="00BE6A4B">
            <w:pPr>
              <w:rPr>
                <w:sz w:val="14"/>
                <w:szCs w:val="16"/>
              </w:rPr>
            </w:pPr>
            <w:r w:rsidRPr="00265BDB">
              <w:rPr>
                <w:sz w:val="14"/>
                <w:szCs w:val="16"/>
              </w:rPr>
              <w:t>Yes</w:t>
            </w:r>
          </w:p>
        </w:tc>
        <w:tc>
          <w:tcPr>
            <w:tcW w:w="1350" w:type="dxa"/>
          </w:tcPr>
          <w:p w14:paraId="344A4205" w14:textId="6230AA23" w:rsidR="00BE6A4B" w:rsidRPr="00265BD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8 (100.0)</w:t>
            </w:r>
          </w:p>
        </w:tc>
        <w:tc>
          <w:tcPr>
            <w:tcW w:w="1350" w:type="dxa"/>
          </w:tcPr>
          <w:p w14:paraId="5FE76317" w14:textId="69D5EBA3" w:rsidR="00BE6A4B" w:rsidRPr="00265BD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7 (100.0)</w:t>
            </w:r>
          </w:p>
        </w:tc>
      </w:tr>
      <w:tr w:rsidR="00BE6A4B" w14:paraId="075DB6A0" w14:textId="4AD156D3" w:rsidTr="007A5C24">
        <w:trPr>
          <w:trHeight w:val="115"/>
        </w:trPr>
        <w:tc>
          <w:tcPr>
            <w:tcW w:w="1615" w:type="dxa"/>
            <w:vMerge/>
          </w:tcPr>
          <w:p w14:paraId="108A0017" w14:textId="77777777" w:rsidR="00BE6A4B" w:rsidRPr="00265BDB" w:rsidRDefault="00BE6A4B" w:rsidP="00BE6A4B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19322216" w14:textId="77777777" w:rsidR="00BE6A4B" w:rsidRPr="00265BDB" w:rsidRDefault="00BE6A4B" w:rsidP="00BE6A4B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33527485" w14:textId="77777777" w:rsidR="00BE6A4B" w:rsidRPr="00265BDB" w:rsidRDefault="00BE6A4B" w:rsidP="00BE6A4B">
            <w:pPr>
              <w:rPr>
                <w:sz w:val="14"/>
                <w:szCs w:val="16"/>
              </w:rPr>
            </w:pPr>
            <w:r w:rsidRPr="00265BDB">
              <w:rPr>
                <w:sz w:val="14"/>
                <w:szCs w:val="16"/>
              </w:rPr>
              <w:t>No</w:t>
            </w:r>
          </w:p>
        </w:tc>
        <w:tc>
          <w:tcPr>
            <w:tcW w:w="1350" w:type="dxa"/>
          </w:tcPr>
          <w:p w14:paraId="7D4CD393" w14:textId="376C0014" w:rsidR="00BE6A4B" w:rsidRPr="00265BD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 (0.0)</w:t>
            </w:r>
          </w:p>
        </w:tc>
        <w:tc>
          <w:tcPr>
            <w:tcW w:w="1350" w:type="dxa"/>
          </w:tcPr>
          <w:p w14:paraId="5BFCC4F3" w14:textId="3111616A" w:rsidR="00BE6A4B" w:rsidRPr="00265BD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 (0.0)</w:t>
            </w:r>
          </w:p>
        </w:tc>
      </w:tr>
      <w:tr w:rsidR="00BE6A4B" w14:paraId="3ED6DBB9" w14:textId="0B1C987D" w:rsidTr="007A5C24">
        <w:trPr>
          <w:trHeight w:val="115"/>
        </w:trPr>
        <w:tc>
          <w:tcPr>
            <w:tcW w:w="1615" w:type="dxa"/>
            <w:vMerge/>
          </w:tcPr>
          <w:p w14:paraId="3133D44B" w14:textId="77777777" w:rsidR="00BE6A4B" w:rsidRPr="00265BDB" w:rsidRDefault="00BE6A4B" w:rsidP="00BE6A4B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 w:val="restart"/>
          </w:tcPr>
          <w:p w14:paraId="5BD1DB97" w14:textId="77777777" w:rsidR="00BE6A4B" w:rsidRPr="00265BDB" w:rsidRDefault="00BE6A4B" w:rsidP="00BE6A4B">
            <w:pPr>
              <w:rPr>
                <w:sz w:val="16"/>
                <w:szCs w:val="18"/>
              </w:rPr>
            </w:pPr>
            <w:r w:rsidRPr="00265BDB">
              <w:rPr>
                <w:sz w:val="16"/>
                <w:szCs w:val="18"/>
              </w:rPr>
              <w:t xml:space="preserve">What diseases do you treat through co-administration during </w:t>
            </w:r>
            <w:r>
              <w:rPr>
                <w:sz w:val="16"/>
                <w:szCs w:val="18"/>
              </w:rPr>
              <w:t>MDA</w:t>
            </w:r>
            <w:r w:rsidRPr="00265BDB">
              <w:rPr>
                <w:sz w:val="16"/>
                <w:szCs w:val="18"/>
              </w:rPr>
              <w:t>?</w:t>
            </w:r>
          </w:p>
          <w:p w14:paraId="169E161C" w14:textId="77777777" w:rsidR="00BE6A4B" w:rsidRPr="00265BDB" w:rsidRDefault="00BE6A4B" w:rsidP="00BE6A4B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49C2DD21" w14:textId="77777777" w:rsidR="00BE6A4B" w:rsidRPr="00265BDB" w:rsidRDefault="00BE6A4B" w:rsidP="00BE6A4B">
            <w:pPr>
              <w:rPr>
                <w:sz w:val="14"/>
                <w:szCs w:val="16"/>
              </w:rPr>
            </w:pPr>
            <w:r w:rsidRPr="00265BDB">
              <w:rPr>
                <w:sz w:val="14"/>
                <w:szCs w:val="16"/>
              </w:rPr>
              <w:t>LF + ONC</w:t>
            </w:r>
          </w:p>
        </w:tc>
        <w:tc>
          <w:tcPr>
            <w:tcW w:w="1350" w:type="dxa"/>
          </w:tcPr>
          <w:p w14:paraId="53AA143A" w14:textId="6BE654B0" w:rsidR="00BE6A4B" w:rsidRPr="00265BD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2 (25.0)</w:t>
            </w:r>
          </w:p>
        </w:tc>
        <w:tc>
          <w:tcPr>
            <w:tcW w:w="1350" w:type="dxa"/>
          </w:tcPr>
          <w:p w14:paraId="6312B0B3" w14:textId="4EDAFDBE" w:rsidR="00BE6A4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 (14.3)</w:t>
            </w:r>
          </w:p>
        </w:tc>
      </w:tr>
      <w:tr w:rsidR="00BE6A4B" w14:paraId="71D94FB6" w14:textId="5F11B332" w:rsidTr="007A5C24">
        <w:trPr>
          <w:trHeight w:val="115"/>
        </w:trPr>
        <w:tc>
          <w:tcPr>
            <w:tcW w:w="1615" w:type="dxa"/>
            <w:vMerge/>
          </w:tcPr>
          <w:p w14:paraId="53B81C33" w14:textId="77777777" w:rsidR="00BE6A4B" w:rsidRPr="00265BDB" w:rsidRDefault="00BE6A4B" w:rsidP="00BE6A4B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591EC21E" w14:textId="77777777" w:rsidR="00BE6A4B" w:rsidRPr="00265BDB" w:rsidRDefault="00BE6A4B" w:rsidP="00BE6A4B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0C09E0D4" w14:textId="77777777" w:rsidR="00BE6A4B" w:rsidRPr="00265BDB" w:rsidRDefault="00BE6A4B" w:rsidP="00BE6A4B">
            <w:pPr>
              <w:rPr>
                <w:sz w:val="14"/>
                <w:szCs w:val="16"/>
              </w:rPr>
            </w:pPr>
            <w:r w:rsidRPr="00265BDB">
              <w:rPr>
                <w:sz w:val="14"/>
                <w:szCs w:val="16"/>
              </w:rPr>
              <w:t>LF + ONC + S</w:t>
            </w:r>
            <w:r>
              <w:rPr>
                <w:sz w:val="14"/>
                <w:szCs w:val="16"/>
              </w:rPr>
              <w:t>TH</w:t>
            </w:r>
          </w:p>
        </w:tc>
        <w:tc>
          <w:tcPr>
            <w:tcW w:w="1350" w:type="dxa"/>
          </w:tcPr>
          <w:p w14:paraId="7202D604" w14:textId="139057E5" w:rsidR="00BE6A4B" w:rsidRPr="00265BD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 (0.0)</w:t>
            </w:r>
          </w:p>
        </w:tc>
        <w:tc>
          <w:tcPr>
            <w:tcW w:w="1350" w:type="dxa"/>
          </w:tcPr>
          <w:p w14:paraId="45145BC8" w14:textId="6A86C176" w:rsidR="00BE6A4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2 (28.6)</w:t>
            </w:r>
          </w:p>
        </w:tc>
      </w:tr>
      <w:tr w:rsidR="00BE6A4B" w14:paraId="2BB6EF07" w14:textId="3911E099" w:rsidTr="007A5C24">
        <w:trPr>
          <w:trHeight w:val="115"/>
        </w:trPr>
        <w:tc>
          <w:tcPr>
            <w:tcW w:w="1615" w:type="dxa"/>
            <w:vMerge/>
          </w:tcPr>
          <w:p w14:paraId="38D3E77D" w14:textId="77777777" w:rsidR="00BE6A4B" w:rsidRPr="00265BDB" w:rsidRDefault="00BE6A4B" w:rsidP="00BE6A4B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34646F51" w14:textId="77777777" w:rsidR="00BE6A4B" w:rsidRPr="00265BDB" w:rsidRDefault="00BE6A4B" w:rsidP="00BE6A4B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0C0F4627" w14:textId="77777777" w:rsidR="00BE6A4B" w:rsidRPr="00265BDB" w:rsidRDefault="00BE6A4B" w:rsidP="00BE6A4B">
            <w:pPr>
              <w:rPr>
                <w:sz w:val="14"/>
                <w:szCs w:val="16"/>
              </w:rPr>
            </w:pPr>
            <w:r w:rsidRPr="00265BDB">
              <w:rPr>
                <w:sz w:val="14"/>
                <w:szCs w:val="16"/>
              </w:rPr>
              <w:t>LF + ONC + SCH + STH</w:t>
            </w:r>
          </w:p>
        </w:tc>
        <w:tc>
          <w:tcPr>
            <w:tcW w:w="1350" w:type="dxa"/>
          </w:tcPr>
          <w:p w14:paraId="410303D6" w14:textId="41841A36" w:rsidR="00BE6A4B" w:rsidRPr="00265BD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 (0.0)</w:t>
            </w:r>
          </w:p>
        </w:tc>
        <w:tc>
          <w:tcPr>
            <w:tcW w:w="1350" w:type="dxa"/>
          </w:tcPr>
          <w:p w14:paraId="7DE2185B" w14:textId="53F78870" w:rsidR="00BE6A4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2 (28.6)</w:t>
            </w:r>
          </w:p>
        </w:tc>
      </w:tr>
      <w:tr w:rsidR="00BE6A4B" w14:paraId="01B28E85" w14:textId="65CD65E6" w:rsidTr="007A5C24">
        <w:trPr>
          <w:trHeight w:val="115"/>
        </w:trPr>
        <w:tc>
          <w:tcPr>
            <w:tcW w:w="1615" w:type="dxa"/>
            <w:vMerge/>
          </w:tcPr>
          <w:p w14:paraId="23FCA18F" w14:textId="77777777" w:rsidR="00BE6A4B" w:rsidRPr="00265BDB" w:rsidRDefault="00BE6A4B" w:rsidP="00BE6A4B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2DCE9F67" w14:textId="77777777" w:rsidR="00BE6A4B" w:rsidRPr="00265BDB" w:rsidRDefault="00BE6A4B" w:rsidP="00BE6A4B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6AC5EB96" w14:textId="77777777" w:rsidR="00BE6A4B" w:rsidRPr="00265BDB" w:rsidRDefault="00BE6A4B" w:rsidP="00BE6A4B">
            <w:pPr>
              <w:rPr>
                <w:sz w:val="14"/>
                <w:szCs w:val="16"/>
              </w:rPr>
            </w:pPr>
            <w:r w:rsidRPr="00265BDB">
              <w:rPr>
                <w:sz w:val="14"/>
                <w:szCs w:val="16"/>
              </w:rPr>
              <w:t>LF + SCH</w:t>
            </w:r>
          </w:p>
        </w:tc>
        <w:tc>
          <w:tcPr>
            <w:tcW w:w="1350" w:type="dxa"/>
          </w:tcPr>
          <w:p w14:paraId="45EBCA09" w14:textId="556977EA" w:rsidR="00BE6A4B" w:rsidRPr="00265BD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 (0.0)</w:t>
            </w:r>
          </w:p>
        </w:tc>
        <w:tc>
          <w:tcPr>
            <w:tcW w:w="1350" w:type="dxa"/>
          </w:tcPr>
          <w:p w14:paraId="13CB18BA" w14:textId="10AED2D2" w:rsidR="00BE6A4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2 (28.6)</w:t>
            </w:r>
          </w:p>
        </w:tc>
      </w:tr>
      <w:tr w:rsidR="00BE6A4B" w14:paraId="65828CBE" w14:textId="718047D2" w:rsidTr="007A5C24">
        <w:trPr>
          <w:trHeight w:val="115"/>
        </w:trPr>
        <w:tc>
          <w:tcPr>
            <w:tcW w:w="1615" w:type="dxa"/>
            <w:vMerge/>
          </w:tcPr>
          <w:p w14:paraId="3A12303A" w14:textId="77777777" w:rsidR="00BE6A4B" w:rsidRPr="00265BDB" w:rsidRDefault="00BE6A4B" w:rsidP="00BE6A4B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66D0E57B" w14:textId="77777777" w:rsidR="00BE6A4B" w:rsidRPr="00265BDB" w:rsidRDefault="00BE6A4B" w:rsidP="00BE6A4B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77008A4E" w14:textId="77777777" w:rsidR="00BE6A4B" w:rsidRPr="00265BDB" w:rsidRDefault="00BE6A4B" w:rsidP="00BE6A4B">
            <w:pPr>
              <w:rPr>
                <w:sz w:val="14"/>
                <w:szCs w:val="16"/>
              </w:rPr>
            </w:pPr>
            <w:r w:rsidRPr="00265BDB">
              <w:rPr>
                <w:sz w:val="14"/>
                <w:szCs w:val="16"/>
              </w:rPr>
              <w:t>LF + SCH + STH</w:t>
            </w:r>
          </w:p>
        </w:tc>
        <w:tc>
          <w:tcPr>
            <w:tcW w:w="1350" w:type="dxa"/>
          </w:tcPr>
          <w:p w14:paraId="6AC6BE61" w14:textId="381DFCCD" w:rsidR="00BE6A4B" w:rsidRPr="00265BD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 (12.5)</w:t>
            </w:r>
          </w:p>
        </w:tc>
        <w:tc>
          <w:tcPr>
            <w:tcW w:w="1350" w:type="dxa"/>
          </w:tcPr>
          <w:p w14:paraId="61504297" w14:textId="79EFD27C" w:rsidR="00BE6A4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 (14.3)</w:t>
            </w:r>
          </w:p>
        </w:tc>
      </w:tr>
      <w:tr w:rsidR="00BE6A4B" w14:paraId="409F2B5B" w14:textId="5F178C12" w:rsidTr="007A5C24">
        <w:trPr>
          <w:trHeight w:val="115"/>
        </w:trPr>
        <w:tc>
          <w:tcPr>
            <w:tcW w:w="1615" w:type="dxa"/>
            <w:vMerge/>
          </w:tcPr>
          <w:p w14:paraId="5C5E3874" w14:textId="77777777" w:rsidR="00BE6A4B" w:rsidRPr="00265BDB" w:rsidRDefault="00BE6A4B" w:rsidP="00BE6A4B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25A89568" w14:textId="77777777" w:rsidR="00BE6A4B" w:rsidRPr="00265BDB" w:rsidRDefault="00BE6A4B" w:rsidP="00BE6A4B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4F787366" w14:textId="77777777" w:rsidR="00BE6A4B" w:rsidRPr="00265BD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LF + Yaws</w:t>
            </w:r>
          </w:p>
        </w:tc>
        <w:tc>
          <w:tcPr>
            <w:tcW w:w="1350" w:type="dxa"/>
          </w:tcPr>
          <w:p w14:paraId="5AEFE7DF" w14:textId="43869077" w:rsidR="00BE6A4B" w:rsidRPr="00265BD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 (12.5)</w:t>
            </w:r>
          </w:p>
        </w:tc>
        <w:tc>
          <w:tcPr>
            <w:tcW w:w="1350" w:type="dxa"/>
          </w:tcPr>
          <w:p w14:paraId="256579FD" w14:textId="56047C06" w:rsidR="00BE6A4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 (0.0)</w:t>
            </w:r>
          </w:p>
        </w:tc>
      </w:tr>
      <w:tr w:rsidR="00BE6A4B" w14:paraId="0013AB71" w14:textId="4105A485" w:rsidTr="007A5C24">
        <w:trPr>
          <w:trHeight w:val="115"/>
        </w:trPr>
        <w:tc>
          <w:tcPr>
            <w:tcW w:w="1615" w:type="dxa"/>
            <w:vMerge/>
          </w:tcPr>
          <w:p w14:paraId="354F17A1" w14:textId="77777777" w:rsidR="00BE6A4B" w:rsidRPr="00265BDB" w:rsidRDefault="00BE6A4B" w:rsidP="00BE6A4B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364A3F99" w14:textId="77777777" w:rsidR="00BE6A4B" w:rsidRPr="00265BDB" w:rsidRDefault="00BE6A4B" w:rsidP="00BE6A4B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5976AEB1" w14:textId="77777777" w:rsidR="00BE6A4B" w:rsidRPr="00265BD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Scabies + STH + TRA + Yaws</w:t>
            </w:r>
          </w:p>
        </w:tc>
        <w:tc>
          <w:tcPr>
            <w:tcW w:w="1350" w:type="dxa"/>
          </w:tcPr>
          <w:p w14:paraId="39189B89" w14:textId="05F09E12" w:rsidR="00BE6A4B" w:rsidRPr="00265BD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 (12.5)</w:t>
            </w:r>
          </w:p>
        </w:tc>
        <w:tc>
          <w:tcPr>
            <w:tcW w:w="1350" w:type="dxa"/>
          </w:tcPr>
          <w:p w14:paraId="10855258" w14:textId="3CA8C1A0" w:rsidR="00BE6A4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 (0.0)</w:t>
            </w:r>
          </w:p>
        </w:tc>
      </w:tr>
      <w:tr w:rsidR="00BE6A4B" w14:paraId="0961DF71" w14:textId="65B4AD25" w:rsidTr="007A5C24">
        <w:trPr>
          <w:trHeight w:val="115"/>
        </w:trPr>
        <w:tc>
          <w:tcPr>
            <w:tcW w:w="1615" w:type="dxa"/>
            <w:vMerge/>
          </w:tcPr>
          <w:p w14:paraId="0DA4CB45" w14:textId="77777777" w:rsidR="00BE6A4B" w:rsidRPr="00265BDB" w:rsidRDefault="00BE6A4B" w:rsidP="00BE6A4B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0616D8E8" w14:textId="77777777" w:rsidR="00BE6A4B" w:rsidRPr="00265BDB" w:rsidRDefault="00BE6A4B" w:rsidP="00BE6A4B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358BFE50" w14:textId="77777777" w:rsidR="00BE6A4B" w:rsidRPr="00265BDB" w:rsidRDefault="00BE6A4B" w:rsidP="00BE6A4B">
            <w:pPr>
              <w:rPr>
                <w:sz w:val="14"/>
                <w:szCs w:val="16"/>
              </w:rPr>
            </w:pPr>
            <w:r w:rsidRPr="00265BDB">
              <w:rPr>
                <w:sz w:val="14"/>
                <w:szCs w:val="16"/>
              </w:rPr>
              <w:t>SCH + STH</w:t>
            </w:r>
          </w:p>
        </w:tc>
        <w:tc>
          <w:tcPr>
            <w:tcW w:w="1350" w:type="dxa"/>
          </w:tcPr>
          <w:p w14:paraId="56A81607" w14:textId="0DDA9B0F" w:rsidR="00BE6A4B" w:rsidRPr="00265BD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2 (25.0)</w:t>
            </w:r>
          </w:p>
        </w:tc>
        <w:tc>
          <w:tcPr>
            <w:tcW w:w="1350" w:type="dxa"/>
          </w:tcPr>
          <w:p w14:paraId="5F63409A" w14:textId="728932A8" w:rsidR="00BE6A4B" w:rsidRPr="00265BD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 (14.3)</w:t>
            </w:r>
          </w:p>
        </w:tc>
      </w:tr>
      <w:tr w:rsidR="00BE6A4B" w14:paraId="62F31BFB" w14:textId="7DB23DD1" w:rsidTr="007A5C24">
        <w:trPr>
          <w:trHeight w:val="115"/>
        </w:trPr>
        <w:tc>
          <w:tcPr>
            <w:tcW w:w="1615" w:type="dxa"/>
            <w:vMerge/>
          </w:tcPr>
          <w:p w14:paraId="0AC59DD0" w14:textId="77777777" w:rsidR="00BE6A4B" w:rsidRPr="00265BDB" w:rsidRDefault="00BE6A4B" w:rsidP="00BE6A4B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5A43EB09" w14:textId="77777777" w:rsidR="00BE6A4B" w:rsidRPr="00265BDB" w:rsidRDefault="00BE6A4B" w:rsidP="00BE6A4B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7A9C9421" w14:textId="77777777" w:rsidR="00BE6A4B" w:rsidRPr="00265BDB" w:rsidRDefault="00BE6A4B" w:rsidP="00BE6A4B">
            <w:pPr>
              <w:rPr>
                <w:sz w:val="14"/>
                <w:szCs w:val="16"/>
              </w:rPr>
            </w:pPr>
            <w:r w:rsidRPr="00265BDB">
              <w:rPr>
                <w:sz w:val="14"/>
                <w:szCs w:val="16"/>
              </w:rPr>
              <w:t>STH + TR</w:t>
            </w:r>
            <w:r>
              <w:rPr>
                <w:sz w:val="14"/>
                <w:szCs w:val="16"/>
              </w:rPr>
              <w:t>A</w:t>
            </w:r>
          </w:p>
        </w:tc>
        <w:tc>
          <w:tcPr>
            <w:tcW w:w="1350" w:type="dxa"/>
          </w:tcPr>
          <w:p w14:paraId="63EBAA5A" w14:textId="2FEBB89B" w:rsidR="00BE6A4B" w:rsidRPr="00265BD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 (12.5)</w:t>
            </w:r>
          </w:p>
        </w:tc>
        <w:tc>
          <w:tcPr>
            <w:tcW w:w="1350" w:type="dxa"/>
          </w:tcPr>
          <w:p w14:paraId="39FA6E04" w14:textId="5E7C6FB5" w:rsidR="00BE6A4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 (0.0)</w:t>
            </w:r>
          </w:p>
        </w:tc>
      </w:tr>
      <w:tr w:rsidR="00BE6A4B" w14:paraId="76EC4D9B" w14:textId="575B694B" w:rsidTr="007A5C24">
        <w:trPr>
          <w:trHeight w:val="115"/>
        </w:trPr>
        <w:tc>
          <w:tcPr>
            <w:tcW w:w="1615" w:type="dxa"/>
            <w:vMerge/>
          </w:tcPr>
          <w:p w14:paraId="23854B7F" w14:textId="77777777" w:rsidR="00BE6A4B" w:rsidRPr="00265BDB" w:rsidRDefault="00BE6A4B" w:rsidP="00BE6A4B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 w:val="restart"/>
          </w:tcPr>
          <w:p w14:paraId="4BADFC69" w14:textId="58F3CA47" w:rsidR="00BE6A4B" w:rsidRPr="00265BDB" w:rsidRDefault="00BE6A4B" w:rsidP="00BE6A4B">
            <w:pPr>
              <w:rPr>
                <w:sz w:val="16"/>
                <w:szCs w:val="18"/>
              </w:rPr>
            </w:pPr>
            <w:r w:rsidRPr="00265BDB">
              <w:rPr>
                <w:sz w:val="16"/>
                <w:szCs w:val="18"/>
              </w:rPr>
              <w:t xml:space="preserve">What </w:t>
            </w:r>
            <w:r>
              <w:rPr>
                <w:sz w:val="16"/>
                <w:szCs w:val="18"/>
              </w:rPr>
              <w:t xml:space="preserve">drug </w:t>
            </w:r>
            <w:r w:rsidRPr="00265BDB">
              <w:rPr>
                <w:sz w:val="16"/>
                <w:szCs w:val="18"/>
              </w:rPr>
              <w:t>combinations do you co-administ</w:t>
            </w:r>
            <w:r>
              <w:rPr>
                <w:sz w:val="16"/>
                <w:szCs w:val="18"/>
              </w:rPr>
              <w:t>er</w:t>
            </w:r>
            <w:r w:rsidRPr="00265BDB">
              <w:rPr>
                <w:sz w:val="16"/>
                <w:szCs w:val="18"/>
              </w:rPr>
              <w:t xml:space="preserve"> during </w:t>
            </w:r>
            <w:r>
              <w:rPr>
                <w:sz w:val="16"/>
                <w:szCs w:val="18"/>
              </w:rPr>
              <w:t>MDA that are not currently recommended by WHO</w:t>
            </w:r>
            <w:r w:rsidRPr="00265BDB">
              <w:rPr>
                <w:sz w:val="16"/>
                <w:szCs w:val="18"/>
              </w:rPr>
              <w:t>?</w:t>
            </w:r>
          </w:p>
        </w:tc>
        <w:tc>
          <w:tcPr>
            <w:tcW w:w="3330" w:type="dxa"/>
          </w:tcPr>
          <w:p w14:paraId="6CB9279A" w14:textId="77777777" w:rsidR="00BE6A4B" w:rsidRPr="00265BDB" w:rsidRDefault="00BE6A4B" w:rsidP="00BE6A4B">
            <w:pPr>
              <w:rPr>
                <w:sz w:val="14"/>
                <w:szCs w:val="16"/>
              </w:rPr>
            </w:pPr>
            <w:r w:rsidRPr="00265BDB">
              <w:rPr>
                <w:sz w:val="14"/>
                <w:szCs w:val="16"/>
              </w:rPr>
              <w:t>ALB + AZI</w:t>
            </w:r>
          </w:p>
        </w:tc>
        <w:tc>
          <w:tcPr>
            <w:tcW w:w="1350" w:type="dxa"/>
          </w:tcPr>
          <w:p w14:paraId="16312886" w14:textId="3B5E7248" w:rsidR="00BE6A4B" w:rsidRPr="00265BD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2 (25.0)</w:t>
            </w:r>
          </w:p>
        </w:tc>
        <w:tc>
          <w:tcPr>
            <w:tcW w:w="1350" w:type="dxa"/>
          </w:tcPr>
          <w:p w14:paraId="68E333EA" w14:textId="682C537D" w:rsidR="00BE6A4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 (0.0)</w:t>
            </w:r>
          </w:p>
        </w:tc>
      </w:tr>
      <w:tr w:rsidR="00BE6A4B" w14:paraId="069AA739" w14:textId="6F4B97C2" w:rsidTr="007A5C24">
        <w:trPr>
          <w:trHeight w:val="115"/>
        </w:trPr>
        <w:tc>
          <w:tcPr>
            <w:tcW w:w="1615" w:type="dxa"/>
            <w:vMerge/>
          </w:tcPr>
          <w:p w14:paraId="626A2499" w14:textId="77777777" w:rsidR="00BE6A4B" w:rsidRPr="00265BDB" w:rsidRDefault="00BE6A4B" w:rsidP="00BE6A4B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1D0AF400" w14:textId="77777777" w:rsidR="00BE6A4B" w:rsidRPr="00265BDB" w:rsidRDefault="00BE6A4B" w:rsidP="00BE6A4B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483F657D" w14:textId="77777777" w:rsidR="00BE6A4B" w:rsidRPr="00265BDB" w:rsidRDefault="00BE6A4B" w:rsidP="00BE6A4B">
            <w:pPr>
              <w:rPr>
                <w:sz w:val="14"/>
                <w:szCs w:val="16"/>
              </w:rPr>
            </w:pPr>
            <w:r w:rsidRPr="00265BDB">
              <w:rPr>
                <w:sz w:val="14"/>
                <w:szCs w:val="16"/>
              </w:rPr>
              <w:t>ALB + AZI + DEC + IVM</w:t>
            </w:r>
          </w:p>
        </w:tc>
        <w:tc>
          <w:tcPr>
            <w:tcW w:w="1350" w:type="dxa"/>
          </w:tcPr>
          <w:p w14:paraId="43253CCF" w14:textId="236E5731" w:rsidR="00BE6A4B" w:rsidRPr="00265BD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 (12.5)</w:t>
            </w:r>
          </w:p>
        </w:tc>
        <w:tc>
          <w:tcPr>
            <w:tcW w:w="1350" w:type="dxa"/>
          </w:tcPr>
          <w:p w14:paraId="4209E211" w14:textId="5176229F" w:rsidR="00BE6A4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 (0.0)</w:t>
            </w:r>
          </w:p>
        </w:tc>
      </w:tr>
      <w:tr w:rsidR="00BE6A4B" w14:paraId="4B2124D1" w14:textId="103271EE" w:rsidTr="007A5C24">
        <w:trPr>
          <w:trHeight w:val="115"/>
        </w:trPr>
        <w:tc>
          <w:tcPr>
            <w:tcW w:w="1615" w:type="dxa"/>
            <w:vMerge/>
          </w:tcPr>
          <w:p w14:paraId="760DD6E6" w14:textId="77777777" w:rsidR="00BE6A4B" w:rsidRPr="00265BDB" w:rsidRDefault="00BE6A4B" w:rsidP="00BE6A4B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0BFA214E" w14:textId="77777777" w:rsidR="00BE6A4B" w:rsidRPr="00265BDB" w:rsidRDefault="00BE6A4B" w:rsidP="00BE6A4B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15DC689B" w14:textId="77777777" w:rsidR="00BE6A4B" w:rsidRPr="00265BDB" w:rsidRDefault="00BE6A4B" w:rsidP="00BE6A4B">
            <w:pPr>
              <w:rPr>
                <w:sz w:val="14"/>
                <w:szCs w:val="16"/>
              </w:rPr>
            </w:pPr>
            <w:r w:rsidRPr="00265BDB">
              <w:rPr>
                <w:sz w:val="14"/>
                <w:szCs w:val="16"/>
              </w:rPr>
              <w:t>ALB + IVM + PZQ</w:t>
            </w:r>
          </w:p>
        </w:tc>
        <w:tc>
          <w:tcPr>
            <w:tcW w:w="1350" w:type="dxa"/>
          </w:tcPr>
          <w:p w14:paraId="43A5CFC9" w14:textId="7D09419D" w:rsidR="00BE6A4B" w:rsidRPr="00265BD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 (12.5)</w:t>
            </w:r>
          </w:p>
        </w:tc>
        <w:tc>
          <w:tcPr>
            <w:tcW w:w="1350" w:type="dxa"/>
          </w:tcPr>
          <w:p w14:paraId="7A49836F" w14:textId="3E4EB828" w:rsidR="00BE6A4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4 (57.1)</w:t>
            </w:r>
          </w:p>
        </w:tc>
      </w:tr>
      <w:tr w:rsidR="00BE6A4B" w14:paraId="5D428E8B" w14:textId="71444091" w:rsidTr="007A5C24">
        <w:trPr>
          <w:trHeight w:val="115"/>
        </w:trPr>
        <w:tc>
          <w:tcPr>
            <w:tcW w:w="1615" w:type="dxa"/>
            <w:vMerge/>
          </w:tcPr>
          <w:p w14:paraId="518E34C0" w14:textId="77777777" w:rsidR="00BE6A4B" w:rsidRPr="00265BDB" w:rsidRDefault="00BE6A4B" w:rsidP="00BE6A4B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578A86E2" w14:textId="77777777" w:rsidR="00BE6A4B" w:rsidRPr="00265BDB" w:rsidRDefault="00BE6A4B" w:rsidP="00BE6A4B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786583D5" w14:textId="77777777" w:rsidR="00BE6A4B" w:rsidRPr="00265BD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IVM + MEB</w:t>
            </w:r>
          </w:p>
        </w:tc>
        <w:tc>
          <w:tcPr>
            <w:tcW w:w="1350" w:type="dxa"/>
          </w:tcPr>
          <w:p w14:paraId="697F8C9F" w14:textId="262151F5" w:rsidR="00BE6A4B" w:rsidRPr="00265BD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 (0.0)</w:t>
            </w:r>
          </w:p>
        </w:tc>
        <w:tc>
          <w:tcPr>
            <w:tcW w:w="1350" w:type="dxa"/>
          </w:tcPr>
          <w:p w14:paraId="626DF5A2" w14:textId="04E82F54" w:rsidR="00BE6A4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 (14.3)</w:t>
            </w:r>
          </w:p>
        </w:tc>
      </w:tr>
      <w:tr w:rsidR="00BE6A4B" w14:paraId="5C0BB066" w14:textId="2F75248A" w:rsidTr="007A5C24">
        <w:trPr>
          <w:trHeight w:val="115"/>
        </w:trPr>
        <w:tc>
          <w:tcPr>
            <w:tcW w:w="1615" w:type="dxa"/>
            <w:vMerge/>
          </w:tcPr>
          <w:p w14:paraId="5D636215" w14:textId="77777777" w:rsidR="00BE6A4B" w:rsidRPr="00265BDB" w:rsidRDefault="00BE6A4B" w:rsidP="00BE6A4B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48B69592" w14:textId="77777777" w:rsidR="00BE6A4B" w:rsidRPr="00265BDB" w:rsidRDefault="00BE6A4B" w:rsidP="00BE6A4B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1F94E8FE" w14:textId="77777777" w:rsidR="00BE6A4B" w:rsidRPr="00265BD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IVM + PZQ</w:t>
            </w:r>
          </w:p>
        </w:tc>
        <w:tc>
          <w:tcPr>
            <w:tcW w:w="1350" w:type="dxa"/>
          </w:tcPr>
          <w:p w14:paraId="2EBB21C8" w14:textId="44FD0881" w:rsidR="00BE6A4B" w:rsidRPr="00265BD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 (0.0)</w:t>
            </w:r>
          </w:p>
        </w:tc>
        <w:tc>
          <w:tcPr>
            <w:tcW w:w="1350" w:type="dxa"/>
          </w:tcPr>
          <w:p w14:paraId="3C07900F" w14:textId="2C08BB17" w:rsidR="00BE6A4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 (14.3)</w:t>
            </w:r>
          </w:p>
        </w:tc>
      </w:tr>
      <w:tr w:rsidR="00BE6A4B" w14:paraId="2A37DB68" w14:textId="092E65B2" w:rsidTr="007A5C24">
        <w:trPr>
          <w:trHeight w:val="115"/>
        </w:trPr>
        <w:tc>
          <w:tcPr>
            <w:tcW w:w="1615" w:type="dxa"/>
            <w:vMerge w:val="restart"/>
          </w:tcPr>
          <w:p w14:paraId="477B227B" w14:textId="77777777" w:rsidR="00BE6A4B" w:rsidRPr="00265BDB" w:rsidRDefault="00BE6A4B" w:rsidP="00BE6A4B">
            <w:pPr>
              <w:rPr>
                <w:sz w:val="18"/>
                <w:szCs w:val="18"/>
              </w:rPr>
            </w:pPr>
            <w:r w:rsidRPr="00265BDB">
              <w:rPr>
                <w:sz w:val="18"/>
                <w:szCs w:val="18"/>
              </w:rPr>
              <w:t>Tablet Crushing</w:t>
            </w:r>
          </w:p>
        </w:tc>
        <w:tc>
          <w:tcPr>
            <w:tcW w:w="5040" w:type="dxa"/>
            <w:vMerge w:val="restart"/>
          </w:tcPr>
          <w:p w14:paraId="59E691F6" w14:textId="3A525658" w:rsidR="00BE6A4B" w:rsidRPr="00265BDB" w:rsidRDefault="00BE6A4B" w:rsidP="00BE6A4B">
            <w:pPr>
              <w:rPr>
                <w:sz w:val="16"/>
                <w:szCs w:val="18"/>
              </w:rPr>
            </w:pPr>
            <w:r w:rsidRPr="00265BDB">
              <w:rPr>
                <w:sz w:val="16"/>
                <w:szCs w:val="18"/>
              </w:rPr>
              <w:t xml:space="preserve">When treating young children for lymphatic filariasis and soil-transmitted helminths during </w:t>
            </w:r>
            <w:r>
              <w:rPr>
                <w:sz w:val="16"/>
                <w:szCs w:val="18"/>
              </w:rPr>
              <w:t>MDA</w:t>
            </w:r>
            <w:r w:rsidRPr="00265BDB">
              <w:rPr>
                <w:sz w:val="16"/>
                <w:szCs w:val="18"/>
              </w:rPr>
              <w:t>, do you recommend crushing tablets?</w:t>
            </w:r>
          </w:p>
        </w:tc>
        <w:tc>
          <w:tcPr>
            <w:tcW w:w="3330" w:type="dxa"/>
          </w:tcPr>
          <w:p w14:paraId="7D7A7CEE" w14:textId="77777777" w:rsidR="00BE6A4B" w:rsidRPr="00265BDB" w:rsidRDefault="00BE6A4B" w:rsidP="00BE6A4B">
            <w:pPr>
              <w:rPr>
                <w:sz w:val="14"/>
                <w:szCs w:val="16"/>
              </w:rPr>
            </w:pPr>
            <w:r w:rsidRPr="00265BDB">
              <w:rPr>
                <w:sz w:val="14"/>
                <w:szCs w:val="16"/>
              </w:rPr>
              <w:t>Yes</w:t>
            </w:r>
          </w:p>
        </w:tc>
        <w:tc>
          <w:tcPr>
            <w:tcW w:w="1350" w:type="dxa"/>
          </w:tcPr>
          <w:p w14:paraId="5F17AC3F" w14:textId="00D34CE3" w:rsidR="00BE6A4B" w:rsidRPr="00265BD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5 (62.5)</w:t>
            </w:r>
          </w:p>
        </w:tc>
        <w:tc>
          <w:tcPr>
            <w:tcW w:w="1350" w:type="dxa"/>
          </w:tcPr>
          <w:p w14:paraId="540013C3" w14:textId="33512E91" w:rsidR="00BE6A4B" w:rsidRPr="00265BD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2 (28.6)</w:t>
            </w:r>
          </w:p>
        </w:tc>
      </w:tr>
      <w:tr w:rsidR="00BE6A4B" w14:paraId="439BA961" w14:textId="2202FF3A" w:rsidTr="007A5C24">
        <w:trPr>
          <w:trHeight w:val="115"/>
        </w:trPr>
        <w:tc>
          <w:tcPr>
            <w:tcW w:w="1615" w:type="dxa"/>
            <w:vMerge/>
          </w:tcPr>
          <w:p w14:paraId="3BE8FB8C" w14:textId="77777777" w:rsidR="00BE6A4B" w:rsidRPr="00265BDB" w:rsidRDefault="00BE6A4B" w:rsidP="00BE6A4B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740710BC" w14:textId="77777777" w:rsidR="00BE6A4B" w:rsidRPr="00265BDB" w:rsidRDefault="00BE6A4B" w:rsidP="00BE6A4B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4E19E532" w14:textId="77777777" w:rsidR="00BE6A4B" w:rsidRPr="00265BDB" w:rsidRDefault="00BE6A4B" w:rsidP="00BE6A4B">
            <w:pPr>
              <w:rPr>
                <w:sz w:val="14"/>
                <w:szCs w:val="16"/>
              </w:rPr>
            </w:pPr>
            <w:r w:rsidRPr="00265BDB">
              <w:rPr>
                <w:sz w:val="14"/>
                <w:szCs w:val="16"/>
              </w:rPr>
              <w:t>No</w:t>
            </w:r>
          </w:p>
        </w:tc>
        <w:tc>
          <w:tcPr>
            <w:tcW w:w="1350" w:type="dxa"/>
          </w:tcPr>
          <w:p w14:paraId="527A9464" w14:textId="412DDE68" w:rsidR="00BE6A4B" w:rsidRPr="00265BD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3 (37.5)</w:t>
            </w:r>
          </w:p>
        </w:tc>
        <w:tc>
          <w:tcPr>
            <w:tcW w:w="1350" w:type="dxa"/>
          </w:tcPr>
          <w:p w14:paraId="6806104F" w14:textId="44DC222A" w:rsidR="00BE6A4B" w:rsidRPr="00265BD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5 (71.4)</w:t>
            </w:r>
          </w:p>
        </w:tc>
      </w:tr>
      <w:tr w:rsidR="00BE6A4B" w14:paraId="56F250F8" w14:textId="4BACA866" w:rsidTr="007A5C24">
        <w:trPr>
          <w:trHeight w:val="115"/>
        </w:trPr>
        <w:tc>
          <w:tcPr>
            <w:tcW w:w="1615" w:type="dxa"/>
            <w:vMerge/>
          </w:tcPr>
          <w:p w14:paraId="45BDBB0A" w14:textId="77777777" w:rsidR="00BE6A4B" w:rsidRPr="00265BDB" w:rsidRDefault="00BE6A4B" w:rsidP="00BE6A4B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 w:val="restart"/>
          </w:tcPr>
          <w:p w14:paraId="1ABD4F71" w14:textId="0CEFDAD6" w:rsidR="00BE6A4B" w:rsidRPr="00265BDB" w:rsidRDefault="00BE6A4B" w:rsidP="00BE6A4B">
            <w:pPr>
              <w:rPr>
                <w:sz w:val="16"/>
                <w:szCs w:val="18"/>
              </w:rPr>
            </w:pPr>
            <w:r w:rsidRPr="00265BDB">
              <w:rPr>
                <w:sz w:val="16"/>
                <w:szCs w:val="18"/>
              </w:rPr>
              <w:t>If tablets are crushed, is water routinely given in conjunction?</w:t>
            </w:r>
          </w:p>
        </w:tc>
        <w:tc>
          <w:tcPr>
            <w:tcW w:w="3330" w:type="dxa"/>
          </w:tcPr>
          <w:p w14:paraId="6B9D6F99" w14:textId="77777777" w:rsidR="00BE6A4B" w:rsidRPr="00265BDB" w:rsidRDefault="00BE6A4B" w:rsidP="00BE6A4B">
            <w:pPr>
              <w:rPr>
                <w:sz w:val="14"/>
                <w:szCs w:val="16"/>
              </w:rPr>
            </w:pPr>
            <w:r w:rsidRPr="00265BDB">
              <w:rPr>
                <w:sz w:val="14"/>
                <w:szCs w:val="16"/>
              </w:rPr>
              <w:t>Yes</w:t>
            </w:r>
          </w:p>
        </w:tc>
        <w:tc>
          <w:tcPr>
            <w:tcW w:w="1350" w:type="dxa"/>
          </w:tcPr>
          <w:p w14:paraId="11CF40B6" w14:textId="39792247" w:rsidR="00BE6A4B" w:rsidRPr="00265BD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4 (50.0)</w:t>
            </w:r>
          </w:p>
        </w:tc>
        <w:tc>
          <w:tcPr>
            <w:tcW w:w="1350" w:type="dxa"/>
          </w:tcPr>
          <w:p w14:paraId="39C53B01" w14:textId="5CED8247" w:rsidR="00BE6A4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4 (57.1)</w:t>
            </w:r>
          </w:p>
        </w:tc>
      </w:tr>
      <w:tr w:rsidR="00BE6A4B" w14:paraId="37D87189" w14:textId="5E75690F" w:rsidTr="007A5C24">
        <w:trPr>
          <w:trHeight w:val="115"/>
        </w:trPr>
        <w:tc>
          <w:tcPr>
            <w:tcW w:w="1615" w:type="dxa"/>
            <w:vMerge/>
          </w:tcPr>
          <w:p w14:paraId="2919258B" w14:textId="77777777" w:rsidR="00BE6A4B" w:rsidRPr="00265BDB" w:rsidRDefault="00BE6A4B" w:rsidP="00BE6A4B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44C20B1B" w14:textId="77777777" w:rsidR="00BE6A4B" w:rsidRPr="00265BDB" w:rsidRDefault="00BE6A4B" w:rsidP="00BE6A4B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6330DAD5" w14:textId="77777777" w:rsidR="00BE6A4B" w:rsidRPr="00265BDB" w:rsidRDefault="00BE6A4B" w:rsidP="00BE6A4B">
            <w:pPr>
              <w:rPr>
                <w:sz w:val="14"/>
                <w:szCs w:val="16"/>
              </w:rPr>
            </w:pPr>
            <w:r w:rsidRPr="00265BDB">
              <w:rPr>
                <w:sz w:val="14"/>
                <w:szCs w:val="16"/>
              </w:rPr>
              <w:t>No</w:t>
            </w:r>
          </w:p>
        </w:tc>
        <w:tc>
          <w:tcPr>
            <w:tcW w:w="1350" w:type="dxa"/>
          </w:tcPr>
          <w:p w14:paraId="6447F6EB" w14:textId="371E751E" w:rsidR="00BE6A4B" w:rsidRPr="00265BD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4 (50.0)</w:t>
            </w:r>
          </w:p>
        </w:tc>
        <w:tc>
          <w:tcPr>
            <w:tcW w:w="1350" w:type="dxa"/>
          </w:tcPr>
          <w:p w14:paraId="594C3A2A" w14:textId="672F6D02" w:rsidR="00BE6A4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 (14.3)</w:t>
            </w:r>
          </w:p>
        </w:tc>
      </w:tr>
      <w:tr w:rsidR="00BE6A4B" w14:paraId="137CAC19" w14:textId="5C6055AB" w:rsidTr="007A5C24">
        <w:trPr>
          <w:trHeight w:val="115"/>
        </w:trPr>
        <w:tc>
          <w:tcPr>
            <w:tcW w:w="1615" w:type="dxa"/>
            <w:vMerge/>
          </w:tcPr>
          <w:p w14:paraId="05885849" w14:textId="77777777" w:rsidR="00BE6A4B" w:rsidRPr="00265BDB" w:rsidRDefault="00BE6A4B" w:rsidP="00BE6A4B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 w:val="restart"/>
          </w:tcPr>
          <w:p w14:paraId="5AAF8EE2" w14:textId="003FE383" w:rsidR="00BE6A4B" w:rsidRPr="00265BDB" w:rsidRDefault="00BE6A4B" w:rsidP="00BE6A4B">
            <w:pPr>
              <w:rPr>
                <w:sz w:val="16"/>
                <w:szCs w:val="18"/>
              </w:rPr>
            </w:pPr>
            <w:r w:rsidRPr="00265BDB">
              <w:rPr>
                <w:sz w:val="16"/>
                <w:szCs w:val="18"/>
              </w:rPr>
              <w:t xml:space="preserve">What drugs do you recommend crushing during </w:t>
            </w:r>
            <w:r>
              <w:rPr>
                <w:sz w:val="16"/>
                <w:szCs w:val="18"/>
              </w:rPr>
              <w:t>MDA</w:t>
            </w:r>
            <w:r w:rsidRPr="00265BDB">
              <w:rPr>
                <w:sz w:val="16"/>
                <w:szCs w:val="18"/>
              </w:rPr>
              <w:t>?</w:t>
            </w:r>
          </w:p>
        </w:tc>
        <w:tc>
          <w:tcPr>
            <w:tcW w:w="3330" w:type="dxa"/>
          </w:tcPr>
          <w:p w14:paraId="1C094DF1" w14:textId="77777777" w:rsidR="00BE6A4B" w:rsidRPr="00265BDB" w:rsidRDefault="00BE6A4B" w:rsidP="00BE6A4B">
            <w:pPr>
              <w:rPr>
                <w:sz w:val="14"/>
                <w:szCs w:val="16"/>
              </w:rPr>
            </w:pPr>
            <w:r w:rsidRPr="00265BDB">
              <w:rPr>
                <w:sz w:val="14"/>
                <w:szCs w:val="16"/>
              </w:rPr>
              <w:t>Albendazole</w:t>
            </w:r>
          </w:p>
        </w:tc>
        <w:tc>
          <w:tcPr>
            <w:tcW w:w="1350" w:type="dxa"/>
          </w:tcPr>
          <w:p w14:paraId="2BFFE839" w14:textId="17DA3577" w:rsidR="00BE6A4B" w:rsidRPr="00265BD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4 (50.0)</w:t>
            </w:r>
          </w:p>
        </w:tc>
        <w:tc>
          <w:tcPr>
            <w:tcW w:w="1350" w:type="dxa"/>
          </w:tcPr>
          <w:p w14:paraId="76C356FC" w14:textId="10CAF4EE" w:rsidR="00BE6A4B" w:rsidRPr="00265BD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 (14.3)</w:t>
            </w:r>
          </w:p>
        </w:tc>
      </w:tr>
      <w:tr w:rsidR="00BE6A4B" w14:paraId="1740F12E" w14:textId="3EED07E5" w:rsidTr="007A5C24">
        <w:trPr>
          <w:trHeight w:val="115"/>
        </w:trPr>
        <w:tc>
          <w:tcPr>
            <w:tcW w:w="1615" w:type="dxa"/>
            <w:vMerge/>
          </w:tcPr>
          <w:p w14:paraId="30E3094F" w14:textId="77777777" w:rsidR="00BE6A4B" w:rsidRPr="00265BDB" w:rsidRDefault="00BE6A4B" w:rsidP="00BE6A4B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10E8E774" w14:textId="77777777" w:rsidR="00BE6A4B" w:rsidRPr="00265BDB" w:rsidRDefault="00BE6A4B" w:rsidP="00BE6A4B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5204191E" w14:textId="77777777" w:rsidR="00BE6A4B" w:rsidRPr="00265BDB" w:rsidRDefault="00BE6A4B" w:rsidP="00BE6A4B">
            <w:pPr>
              <w:rPr>
                <w:sz w:val="14"/>
                <w:szCs w:val="16"/>
              </w:rPr>
            </w:pPr>
            <w:r w:rsidRPr="00265BDB">
              <w:rPr>
                <w:sz w:val="14"/>
                <w:szCs w:val="16"/>
              </w:rPr>
              <w:t>Azithromycin</w:t>
            </w:r>
          </w:p>
        </w:tc>
        <w:tc>
          <w:tcPr>
            <w:tcW w:w="1350" w:type="dxa"/>
          </w:tcPr>
          <w:p w14:paraId="024474C9" w14:textId="67494A69" w:rsidR="00BE6A4B" w:rsidRPr="00265BD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3 (37.5)</w:t>
            </w:r>
          </w:p>
        </w:tc>
        <w:tc>
          <w:tcPr>
            <w:tcW w:w="1350" w:type="dxa"/>
          </w:tcPr>
          <w:p w14:paraId="2654A9E5" w14:textId="38D1042B" w:rsidR="00BE6A4B" w:rsidRPr="00265BD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 (0.0)</w:t>
            </w:r>
          </w:p>
        </w:tc>
      </w:tr>
      <w:tr w:rsidR="00BE6A4B" w14:paraId="42FF0C79" w14:textId="19067788" w:rsidTr="007A5C24">
        <w:trPr>
          <w:trHeight w:val="115"/>
        </w:trPr>
        <w:tc>
          <w:tcPr>
            <w:tcW w:w="1615" w:type="dxa"/>
            <w:vMerge/>
          </w:tcPr>
          <w:p w14:paraId="317120FF" w14:textId="77777777" w:rsidR="00BE6A4B" w:rsidRPr="00265BDB" w:rsidRDefault="00BE6A4B" w:rsidP="00BE6A4B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5C0B925A" w14:textId="77777777" w:rsidR="00BE6A4B" w:rsidRPr="00265BDB" w:rsidRDefault="00BE6A4B" w:rsidP="00BE6A4B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42FA7DFB" w14:textId="77777777" w:rsidR="00BE6A4B" w:rsidRPr="00265BDB" w:rsidRDefault="00BE6A4B" w:rsidP="00BE6A4B">
            <w:pPr>
              <w:rPr>
                <w:sz w:val="14"/>
                <w:szCs w:val="16"/>
              </w:rPr>
            </w:pPr>
            <w:r w:rsidRPr="00265BDB">
              <w:rPr>
                <w:sz w:val="14"/>
                <w:szCs w:val="16"/>
              </w:rPr>
              <w:t>Mebendazole</w:t>
            </w:r>
          </w:p>
        </w:tc>
        <w:tc>
          <w:tcPr>
            <w:tcW w:w="1350" w:type="dxa"/>
          </w:tcPr>
          <w:p w14:paraId="1EBFE69E" w14:textId="05C7F0D5" w:rsidR="00BE6A4B" w:rsidRPr="00265BD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 (0.0)</w:t>
            </w:r>
          </w:p>
        </w:tc>
        <w:tc>
          <w:tcPr>
            <w:tcW w:w="1350" w:type="dxa"/>
          </w:tcPr>
          <w:p w14:paraId="28245EDF" w14:textId="0BBC5B79" w:rsidR="00BE6A4B" w:rsidRPr="00265BD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 (14.3)</w:t>
            </w:r>
          </w:p>
        </w:tc>
      </w:tr>
      <w:tr w:rsidR="00BE6A4B" w14:paraId="0CD4D66D" w14:textId="165848E9" w:rsidTr="007A5C24">
        <w:trPr>
          <w:trHeight w:val="115"/>
        </w:trPr>
        <w:tc>
          <w:tcPr>
            <w:tcW w:w="1615" w:type="dxa"/>
            <w:vMerge/>
          </w:tcPr>
          <w:p w14:paraId="4D8E45F6" w14:textId="77777777" w:rsidR="00BE6A4B" w:rsidRPr="00265BDB" w:rsidRDefault="00BE6A4B" w:rsidP="00BE6A4B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661EDD8F" w14:textId="77777777" w:rsidR="00BE6A4B" w:rsidRPr="00265BDB" w:rsidRDefault="00BE6A4B" w:rsidP="00BE6A4B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4926A611" w14:textId="77777777" w:rsidR="00BE6A4B" w:rsidRPr="00265BDB" w:rsidRDefault="00BE6A4B" w:rsidP="00BE6A4B">
            <w:pPr>
              <w:rPr>
                <w:sz w:val="14"/>
                <w:szCs w:val="16"/>
              </w:rPr>
            </w:pPr>
            <w:r w:rsidRPr="00265BDB">
              <w:rPr>
                <w:sz w:val="14"/>
                <w:szCs w:val="16"/>
              </w:rPr>
              <w:t>Praziquantel</w:t>
            </w:r>
          </w:p>
        </w:tc>
        <w:tc>
          <w:tcPr>
            <w:tcW w:w="1350" w:type="dxa"/>
          </w:tcPr>
          <w:p w14:paraId="6ABDC253" w14:textId="66DB4EAB" w:rsidR="00BE6A4B" w:rsidRPr="00265BD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 (12.5)</w:t>
            </w:r>
          </w:p>
        </w:tc>
        <w:tc>
          <w:tcPr>
            <w:tcW w:w="1350" w:type="dxa"/>
          </w:tcPr>
          <w:p w14:paraId="53F1D973" w14:textId="399A27D2" w:rsidR="00BE6A4B" w:rsidRPr="00265BD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2 (28.6)</w:t>
            </w:r>
          </w:p>
        </w:tc>
      </w:tr>
      <w:tr w:rsidR="00BE6A4B" w14:paraId="452C3A36" w14:textId="00300392" w:rsidTr="007A5C24">
        <w:trPr>
          <w:trHeight w:val="115"/>
        </w:trPr>
        <w:tc>
          <w:tcPr>
            <w:tcW w:w="1615" w:type="dxa"/>
            <w:vMerge w:val="restart"/>
          </w:tcPr>
          <w:p w14:paraId="5C32D921" w14:textId="77777777" w:rsidR="00BE6A4B" w:rsidRPr="00265BDB" w:rsidRDefault="00BE6A4B" w:rsidP="00BE6A4B">
            <w:pPr>
              <w:rPr>
                <w:sz w:val="18"/>
                <w:szCs w:val="18"/>
              </w:rPr>
            </w:pPr>
            <w:r w:rsidRPr="00265BDB">
              <w:rPr>
                <w:sz w:val="18"/>
                <w:szCs w:val="18"/>
              </w:rPr>
              <w:t>Parent Involvement</w:t>
            </w:r>
          </w:p>
        </w:tc>
        <w:tc>
          <w:tcPr>
            <w:tcW w:w="5040" w:type="dxa"/>
            <w:vMerge w:val="restart"/>
          </w:tcPr>
          <w:p w14:paraId="25C0B669" w14:textId="7E2F02B2" w:rsidR="00BE6A4B" w:rsidRPr="00265BDB" w:rsidRDefault="00BE6A4B" w:rsidP="00BE6A4B">
            <w:pPr>
              <w:rPr>
                <w:sz w:val="16"/>
                <w:szCs w:val="18"/>
              </w:rPr>
            </w:pPr>
            <w:r w:rsidRPr="00265BDB">
              <w:rPr>
                <w:sz w:val="16"/>
                <w:szCs w:val="18"/>
              </w:rPr>
              <w:t xml:space="preserve">Are parents allowed to give medicine to their children during </w:t>
            </w:r>
            <w:r>
              <w:rPr>
                <w:sz w:val="16"/>
                <w:szCs w:val="18"/>
              </w:rPr>
              <w:t>MDA</w:t>
            </w:r>
            <w:r w:rsidRPr="00265BDB">
              <w:rPr>
                <w:sz w:val="16"/>
                <w:szCs w:val="18"/>
              </w:rPr>
              <w:t>?</w:t>
            </w:r>
          </w:p>
        </w:tc>
        <w:tc>
          <w:tcPr>
            <w:tcW w:w="3330" w:type="dxa"/>
          </w:tcPr>
          <w:p w14:paraId="6D229170" w14:textId="77777777" w:rsidR="00BE6A4B" w:rsidRPr="00265BDB" w:rsidRDefault="00BE6A4B" w:rsidP="00BE6A4B">
            <w:pPr>
              <w:rPr>
                <w:sz w:val="14"/>
                <w:szCs w:val="16"/>
              </w:rPr>
            </w:pPr>
            <w:r w:rsidRPr="00265BDB">
              <w:rPr>
                <w:sz w:val="14"/>
                <w:szCs w:val="16"/>
              </w:rPr>
              <w:t>Yes</w:t>
            </w:r>
          </w:p>
        </w:tc>
        <w:tc>
          <w:tcPr>
            <w:tcW w:w="1350" w:type="dxa"/>
          </w:tcPr>
          <w:p w14:paraId="623277D6" w14:textId="7E0DFDE8" w:rsidR="00BE6A4B" w:rsidRPr="00265BD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8 (100.0)</w:t>
            </w:r>
          </w:p>
        </w:tc>
        <w:tc>
          <w:tcPr>
            <w:tcW w:w="1350" w:type="dxa"/>
          </w:tcPr>
          <w:p w14:paraId="4D05B601" w14:textId="004B03D0" w:rsidR="00BE6A4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3 (42.9)</w:t>
            </w:r>
          </w:p>
        </w:tc>
      </w:tr>
      <w:tr w:rsidR="00BE6A4B" w14:paraId="7A7F926E" w14:textId="6F242685" w:rsidTr="007A5C24">
        <w:trPr>
          <w:trHeight w:val="115"/>
        </w:trPr>
        <w:tc>
          <w:tcPr>
            <w:tcW w:w="1615" w:type="dxa"/>
            <w:vMerge/>
          </w:tcPr>
          <w:p w14:paraId="4CC211EB" w14:textId="77777777" w:rsidR="00BE6A4B" w:rsidRDefault="00BE6A4B" w:rsidP="00BE6A4B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4C363837" w14:textId="77777777" w:rsidR="00BE6A4B" w:rsidRPr="007C5CB0" w:rsidRDefault="00BE6A4B" w:rsidP="00BE6A4B">
            <w:pPr>
              <w:rPr>
                <w:sz w:val="18"/>
                <w:szCs w:val="18"/>
              </w:rPr>
            </w:pPr>
          </w:p>
        </w:tc>
        <w:tc>
          <w:tcPr>
            <w:tcW w:w="3330" w:type="dxa"/>
          </w:tcPr>
          <w:p w14:paraId="571779A2" w14:textId="77777777" w:rsidR="00BE6A4B" w:rsidRPr="00265BDB" w:rsidRDefault="00BE6A4B" w:rsidP="00BE6A4B">
            <w:pPr>
              <w:rPr>
                <w:sz w:val="14"/>
                <w:szCs w:val="16"/>
              </w:rPr>
            </w:pPr>
            <w:r w:rsidRPr="00265BDB">
              <w:rPr>
                <w:sz w:val="14"/>
                <w:szCs w:val="16"/>
              </w:rPr>
              <w:t>No</w:t>
            </w:r>
          </w:p>
        </w:tc>
        <w:tc>
          <w:tcPr>
            <w:tcW w:w="1350" w:type="dxa"/>
          </w:tcPr>
          <w:p w14:paraId="3AA22C05" w14:textId="09496B6C" w:rsidR="00BE6A4B" w:rsidRPr="00265BD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 (0.0)</w:t>
            </w:r>
          </w:p>
        </w:tc>
        <w:tc>
          <w:tcPr>
            <w:tcW w:w="1350" w:type="dxa"/>
          </w:tcPr>
          <w:p w14:paraId="58E6A298" w14:textId="629A7F1A" w:rsidR="00BE6A4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3 (42.9)</w:t>
            </w:r>
          </w:p>
        </w:tc>
      </w:tr>
      <w:tr w:rsidR="00BE6A4B" w14:paraId="31AFF4C3" w14:textId="22F878D0" w:rsidTr="007A5C24">
        <w:trPr>
          <w:trHeight w:val="115"/>
        </w:trPr>
        <w:tc>
          <w:tcPr>
            <w:tcW w:w="1615" w:type="dxa"/>
            <w:vMerge/>
          </w:tcPr>
          <w:p w14:paraId="0B218545" w14:textId="77777777" w:rsidR="00BE6A4B" w:rsidRDefault="00BE6A4B" w:rsidP="00BE6A4B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 w:val="restart"/>
          </w:tcPr>
          <w:p w14:paraId="20024C8F" w14:textId="22487B66" w:rsidR="00BE6A4B" w:rsidRPr="0045747C" w:rsidRDefault="00BE6A4B" w:rsidP="00BE6A4B">
            <w:pPr>
              <w:rPr>
                <w:sz w:val="18"/>
                <w:szCs w:val="18"/>
              </w:rPr>
            </w:pPr>
            <w:r w:rsidRPr="00265BDB">
              <w:rPr>
                <w:sz w:val="16"/>
                <w:szCs w:val="18"/>
              </w:rPr>
              <w:t xml:space="preserve">If parents are allowed to give children drugs during </w:t>
            </w:r>
            <w:r>
              <w:rPr>
                <w:sz w:val="16"/>
                <w:szCs w:val="18"/>
              </w:rPr>
              <w:t>MDA</w:t>
            </w:r>
            <w:r w:rsidRPr="00265BDB">
              <w:rPr>
                <w:sz w:val="16"/>
                <w:szCs w:val="18"/>
              </w:rPr>
              <w:t>,</w:t>
            </w:r>
            <w:r>
              <w:rPr>
                <w:sz w:val="16"/>
                <w:szCs w:val="18"/>
              </w:rPr>
              <w:t xml:space="preserve"> how is treatment observed?</w:t>
            </w:r>
          </w:p>
        </w:tc>
        <w:tc>
          <w:tcPr>
            <w:tcW w:w="3330" w:type="dxa"/>
          </w:tcPr>
          <w:p w14:paraId="133FCF09" w14:textId="77777777" w:rsidR="00BE6A4B" w:rsidRPr="006A12C1" w:rsidRDefault="00BE6A4B" w:rsidP="00BE6A4B">
            <w:pPr>
              <w:rPr>
                <w:sz w:val="16"/>
                <w:szCs w:val="16"/>
              </w:rPr>
            </w:pPr>
            <w:r w:rsidRPr="00265BDB">
              <w:rPr>
                <w:sz w:val="14"/>
                <w:szCs w:val="16"/>
              </w:rPr>
              <w:t>Observed by distribution team</w:t>
            </w:r>
          </w:p>
        </w:tc>
        <w:tc>
          <w:tcPr>
            <w:tcW w:w="1350" w:type="dxa"/>
          </w:tcPr>
          <w:p w14:paraId="11F651E2" w14:textId="0D736E09" w:rsidR="00BE6A4B" w:rsidRPr="00A577F6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8 (100.0)</w:t>
            </w:r>
          </w:p>
        </w:tc>
        <w:tc>
          <w:tcPr>
            <w:tcW w:w="1350" w:type="dxa"/>
          </w:tcPr>
          <w:p w14:paraId="313F8401" w14:textId="54F00DA1" w:rsidR="00BE6A4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4 (57.1)</w:t>
            </w:r>
          </w:p>
        </w:tc>
      </w:tr>
      <w:tr w:rsidR="00BE6A4B" w14:paraId="2C831747" w14:textId="6CB7D5EE" w:rsidTr="007A5C24">
        <w:trPr>
          <w:trHeight w:val="115"/>
        </w:trPr>
        <w:tc>
          <w:tcPr>
            <w:tcW w:w="1615" w:type="dxa"/>
            <w:vMerge/>
          </w:tcPr>
          <w:p w14:paraId="464DB661" w14:textId="77777777" w:rsidR="00BE6A4B" w:rsidRDefault="00BE6A4B" w:rsidP="00BE6A4B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2E5A8367" w14:textId="77777777" w:rsidR="00BE6A4B" w:rsidRPr="00265BDB" w:rsidRDefault="00BE6A4B" w:rsidP="00BE6A4B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616FC9ED" w14:textId="77777777" w:rsidR="00BE6A4B" w:rsidRPr="00265BD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Not observed – parents allowed to take tablets home</w:t>
            </w:r>
          </w:p>
        </w:tc>
        <w:tc>
          <w:tcPr>
            <w:tcW w:w="1350" w:type="dxa"/>
          </w:tcPr>
          <w:p w14:paraId="18A27C31" w14:textId="78901811" w:rsidR="00BE6A4B" w:rsidRPr="00A577F6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 (12.5)</w:t>
            </w:r>
          </w:p>
        </w:tc>
        <w:tc>
          <w:tcPr>
            <w:tcW w:w="1350" w:type="dxa"/>
          </w:tcPr>
          <w:p w14:paraId="6396F4CF" w14:textId="5F28F43F" w:rsidR="00BE6A4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 (14.3)</w:t>
            </w:r>
          </w:p>
        </w:tc>
      </w:tr>
      <w:tr w:rsidR="00BE6A4B" w14:paraId="3112A5BD" w14:textId="313A9206" w:rsidTr="007A5C24">
        <w:trPr>
          <w:trHeight w:val="115"/>
        </w:trPr>
        <w:tc>
          <w:tcPr>
            <w:tcW w:w="1615" w:type="dxa"/>
            <w:vMerge w:val="restart"/>
          </w:tcPr>
          <w:p w14:paraId="3C20D077" w14:textId="77777777" w:rsidR="00BE6A4B" w:rsidRDefault="00BE6A4B" w:rsidP="00BE6A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 Refusal</w:t>
            </w:r>
          </w:p>
        </w:tc>
        <w:tc>
          <w:tcPr>
            <w:tcW w:w="5040" w:type="dxa"/>
            <w:vMerge w:val="restart"/>
          </w:tcPr>
          <w:p w14:paraId="51EA3E9F" w14:textId="51BE2BCC" w:rsidR="00BE6A4B" w:rsidRPr="00265BDB" w:rsidRDefault="00BE6A4B" w:rsidP="00BE6A4B">
            <w:pPr>
              <w:rPr>
                <w:sz w:val="16"/>
                <w:szCs w:val="18"/>
              </w:rPr>
            </w:pPr>
            <w:r w:rsidRPr="00A577F6">
              <w:rPr>
                <w:sz w:val="16"/>
                <w:szCs w:val="18"/>
              </w:rPr>
              <w:t xml:space="preserve">If a child refuses to take tablets during </w:t>
            </w:r>
            <w:r>
              <w:rPr>
                <w:sz w:val="16"/>
                <w:szCs w:val="18"/>
              </w:rPr>
              <w:t>MDA</w:t>
            </w:r>
            <w:r w:rsidRPr="00A577F6">
              <w:rPr>
                <w:sz w:val="16"/>
                <w:szCs w:val="18"/>
              </w:rPr>
              <w:t>, what steps are taken?</w:t>
            </w:r>
          </w:p>
        </w:tc>
        <w:tc>
          <w:tcPr>
            <w:tcW w:w="3330" w:type="dxa"/>
          </w:tcPr>
          <w:p w14:paraId="227127FD" w14:textId="77777777" w:rsidR="00BE6A4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Encouraging child</w:t>
            </w:r>
          </w:p>
        </w:tc>
        <w:tc>
          <w:tcPr>
            <w:tcW w:w="1350" w:type="dxa"/>
          </w:tcPr>
          <w:p w14:paraId="6A17E0A9" w14:textId="77DD5122" w:rsidR="00BE6A4B" w:rsidRPr="00A577F6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4 (50.0)</w:t>
            </w:r>
          </w:p>
        </w:tc>
        <w:tc>
          <w:tcPr>
            <w:tcW w:w="1350" w:type="dxa"/>
          </w:tcPr>
          <w:p w14:paraId="2F00CE71" w14:textId="51699C16" w:rsidR="00BE6A4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3 (42.9)</w:t>
            </w:r>
          </w:p>
        </w:tc>
      </w:tr>
      <w:tr w:rsidR="00BE6A4B" w14:paraId="20AB1BD5" w14:textId="4CFC8BDC" w:rsidTr="007A5C24">
        <w:trPr>
          <w:trHeight w:val="115"/>
        </w:trPr>
        <w:tc>
          <w:tcPr>
            <w:tcW w:w="1615" w:type="dxa"/>
            <w:vMerge/>
          </w:tcPr>
          <w:p w14:paraId="336CFE2E" w14:textId="77777777" w:rsidR="00BE6A4B" w:rsidRDefault="00BE6A4B" w:rsidP="00BE6A4B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775FFF3A" w14:textId="77777777" w:rsidR="00BE6A4B" w:rsidRPr="00A577F6" w:rsidRDefault="00BE6A4B" w:rsidP="00BE6A4B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38CF5014" w14:textId="77777777" w:rsidR="00BE6A4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Not forcing drug and marking as refusal</w:t>
            </w:r>
          </w:p>
        </w:tc>
        <w:tc>
          <w:tcPr>
            <w:tcW w:w="1350" w:type="dxa"/>
          </w:tcPr>
          <w:p w14:paraId="043FDA6C" w14:textId="4C1F4492" w:rsidR="00BE6A4B" w:rsidRPr="00A577F6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6 (75.0)</w:t>
            </w:r>
          </w:p>
        </w:tc>
        <w:tc>
          <w:tcPr>
            <w:tcW w:w="1350" w:type="dxa"/>
          </w:tcPr>
          <w:p w14:paraId="0F8E435A" w14:textId="5FAA3EE1" w:rsidR="00BE6A4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3 (42.9)</w:t>
            </w:r>
          </w:p>
        </w:tc>
      </w:tr>
      <w:tr w:rsidR="00BE6A4B" w14:paraId="669A9DC2" w14:textId="5FBA91A9" w:rsidTr="007A5C24">
        <w:trPr>
          <w:trHeight w:val="115"/>
        </w:trPr>
        <w:tc>
          <w:tcPr>
            <w:tcW w:w="1615" w:type="dxa"/>
            <w:vMerge/>
          </w:tcPr>
          <w:p w14:paraId="5F576F80" w14:textId="77777777" w:rsidR="00BE6A4B" w:rsidRDefault="00BE6A4B" w:rsidP="00BE6A4B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385D7963" w14:textId="77777777" w:rsidR="00BE6A4B" w:rsidRPr="00A577F6" w:rsidRDefault="00BE6A4B" w:rsidP="00BE6A4B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7506966A" w14:textId="77777777" w:rsidR="00BE6A4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Bringing child back</w:t>
            </w:r>
          </w:p>
        </w:tc>
        <w:tc>
          <w:tcPr>
            <w:tcW w:w="1350" w:type="dxa"/>
          </w:tcPr>
          <w:p w14:paraId="18C55D57" w14:textId="44C59754" w:rsidR="00BE6A4B" w:rsidRPr="00A577F6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 (12.5)</w:t>
            </w:r>
          </w:p>
        </w:tc>
        <w:tc>
          <w:tcPr>
            <w:tcW w:w="1350" w:type="dxa"/>
          </w:tcPr>
          <w:p w14:paraId="1372E28E" w14:textId="3394B296" w:rsidR="00BE6A4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3 (42.9)</w:t>
            </w:r>
          </w:p>
        </w:tc>
      </w:tr>
      <w:tr w:rsidR="00BE6A4B" w14:paraId="2A6218E2" w14:textId="396A131D" w:rsidTr="007A5C24">
        <w:trPr>
          <w:trHeight w:val="115"/>
        </w:trPr>
        <w:tc>
          <w:tcPr>
            <w:tcW w:w="1615" w:type="dxa"/>
            <w:vMerge/>
          </w:tcPr>
          <w:p w14:paraId="54A2FC6F" w14:textId="77777777" w:rsidR="00BE6A4B" w:rsidRDefault="00BE6A4B" w:rsidP="00BE6A4B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0BBB09D1" w14:textId="77777777" w:rsidR="00BE6A4B" w:rsidRPr="00A577F6" w:rsidRDefault="00BE6A4B" w:rsidP="00BE6A4B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21744216" w14:textId="77777777" w:rsidR="00BE6A4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POS offered (for AZI)</w:t>
            </w:r>
          </w:p>
        </w:tc>
        <w:tc>
          <w:tcPr>
            <w:tcW w:w="1350" w:type="dxa"/>
          </w:tcPr>
          <w:p w14:paraId="04181173" w14:textId="64040574" w:rsidR="00BE6A4B" w:rsidRPr="00A577F6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2 (25.0)</w:t>
            </w:r>
          </w:p>
        </w:tc>
        <w:tc>
          <w:tcPr>
            <w:tcW w:w="1350" w:type="dxa"/>
          </w:tcPr>
          <w:p w14:paraId="356C1BD9" w14:textId="081E338C" w:rsidR="00BE6A4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 (0.0)</w:t>
            </w:r>
          </w:p>
        </w:tc>
      </w:tr>
      <w:tr w:rsidR="00BE6A4B" w14:paraId="22242D65" w14:textId="0F752548" w:rsidTr="007A5C24">
        <w:trPr>
          <w:trHeight w:val="115"/>
        </w:trPr>
        <w:tc>
          <w:tcPr>
            <w:tcW w:w="1615" w:type="dxa"/>
            <w:vMerge/>
          </w:tcPr>
          <w:p w14:paraId="1061611C" w14:textId="77777777" w:rsidR="00BE6A4B" w:rsidRDefault="00BE6A4B" w:rsidP="00BE6A4B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02D71BD5" w14:textId="77777777" w:rsidR="00BE6A4B" w:rsidRPr="00A577F6" w:rsidRDefault="00BE6A4B" w:rsidP="00BE6A4B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115377C0" w14:textId="77777777" w:rsidR="00BE6A4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Parent / community member calming child</w:t>
            </w:r>
          </w:p>
        </w:tc>
        <w:tc>
          <w:tcPr>
            <w:tcW w:w="1350" w:type="dxa"/>
          </w:tcPr>
          <w:p w14:paraId="4A25AB29" w14:textId="1CD4A09F" w:rsidR="00BE6A4B" w:rsidRPr="00A577F6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 (12.5)</w:t>
            </w:r>
          </w:p>
        </w:tc>
        <w:tc>
          <w:tcPr>
            <w:tcW w:w="1350" w:type="dxa"/>
          </w:tcPr>
          <w:p w14:paraId="1C23FFA5" w14:textId="5FAE6CEF" w:rsidR="00BE6A4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 (0.0)</w:t>
            </w:r>
          </w:p>
        </w:tc>
      </w:tr>
      <w:tr w:rsidR="00BE6A4B" w14:paraId="0BE62B80" w14:textId="2C13112B" w:rsidTr="007A5C24">
        <w:trPr>
          <w:trHeight w:val="115"/>
        </w:trPr>
        <w:tc>
          <w:tcPr>
            <w:tcW w:w="1615" w:type="dxa"/>
            <w:vMerge w:val="restart"/>
          </w:tcPr>
          <w:p w14:paraId="60EE4BF0" w14:textId="77777777" w:rsidR="00BE6A4B" w:rsidRDefault="00BE6A4B" w:rsidP="00BE6A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lected Tropical Disease Integration</w:t>
            </w:r>
          </w:p>
        </w:tc>
        <w:tc>
          <w:tcPr>
            <w:tcW w:w="5040" w:type="dxa"/>
            <w:vMerge w:val="restart"/>
          </w:tcPr>
          <w:p w14:paraId="30E424A2" w14:textId="16019147" w:rsidR="00BE6A4B" w:rsidRPr="00A577F6" w:rsidRDefault="00BE6A4B" w:rsidP="00BE6A4B">
            <w:pPr>
              <w:rPr>
                <w:sz w:val="16"/>
                <w:szCs w:val="18"/>
              </w:rPr>
            </w:pPr>
            <w:r w:rsidRPr="00E226D4">
              <w:rPr>
                <w:sz w:val="16"/>
                <w:szCs w:val="18"/>
              </w:rPr>
              <w:t xml:space="preserve">If it were safe to give all appropriate NTD drugs during a single day of </w:t>
            </w:r>
            <w:r>
              <w:rPr>
                <w:sz w:val="16"/>
                <w:szCs w:val="18"/>
              </w:rPr>
              <w:t>MDA</w:t>
            </w:r>
            <w:r w:rsidRPr="00E226D4">
              <w:rPr>
                <w:sz w:val="16"/>
                <w:szCs w:val="18"/>
              </w:rPr>
              <w:t>, would you find that useful?</w:t>
            </w:r>
          </w:p>
        </w:tc>
        <w:tc>
          <w:tcPr>
            <w:tcW w:w="3330" w:type="dxa"/>
          </w:tcPr>
          <w:p w14:paraId="3B5E2AA7" w14:textId="77777777" w:rsidR="00BE6A4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Yes</w:t>
            </w:r>
          </w:p>
        </w:tc>
        <w:tc>
          <w:tcPr>
            <w:tcW w:w="1350" w:type="dxa"/>
          </w:tcPr>
          <w:p w14:paraId="26970D4E" w14:textId="700DF2E0" w:rsidR="00BE6A4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5 (62.5)</w:t>
            </w:r>
          </w:p>
        </w:tc>
        <w:tc>
          <w:tcPr>
            <w:tcW w:w="1350" w:type="dxa"/>
          </w:tcPr>
          <w:p w14:paraId="7286693F" w14:textId="61A476BD" w:rsidR="00BE6A4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6 (85.7)</w:t>
            </w:r>
          </w:p>
        </w:tc>
      </w:tr>
      <w:tr w:rsidR="00BE6A4B" w14:paraId="32389B3B" w14:textId="298092CB" w:rsidTr="007A5C24">
        <w:trPr>
          <w:trHeight w:val="115"/>
        </w:trPr>
        <w:tc>
          <w:tcPr>
            <w:tcW w:w="1615" w:type="dxa"/>
            <w:vMerge/>
          </w:tcPr>
          <w:p w14:paraId="181F8FE4" w14:textId="77777777" w:rsidR="00BE6A4B" w:rsidRDefault="00BE6A4B" w:rsidP="00BE6A4B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0DDFCEC2" w14:textId="77777777" w:rsidR="00BE6A4B" w:rsidRPr="00E226D4" w:rsidRDefault="00BE6A4B" w:rsidP="00BE6A4B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5E0BB367" w14:textId="77777777" w:rsidR="00BE6A4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No</w:t>
            </w:r>
          </w:p>
        </w:tc>
        <w:tc>
          <w:tcPr>
            <w:tcW w:w="1350" w:type="dxa"/>
          </w:tcPr>
          <w:p w14:paraId="01EE68D6" w14:textId="6C10E39E" w:rsidR="00BE6A4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2 (25.0)</w:t>
            </w:r>
          </w:p>
        </w:tc>
        <w:tc>
          <w:tcPr>
            <w:tcW w:w="1350" w:type="dxa"/>
          </w:tcPr>
          <w:p w14:paraId="448C47CB" w14:textId="45500FBB" w:rsidR="00BE6A4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 (14.3)</w:t>
            </w:r>
          </w:p>
        </w:tc>
      </w:tr>
      <w:tr w:rsidR="00BE6A4B" w14:paraId="6EB2DFAD" w14:textId="54AB0C9D" w:rsidTr="007A5C24">
        <w:trPr>
          <w:trHeight w:val="115"/>
        </w:trPr>
        <w:tc>
          <w:tcPr>
            <w:tcW w:w="1615" w:type="dxa"/>
            <w:vMerge/>
          </w:tcPr>
          <w:p w14:paraId="40A7F6D6" w14:textId="77777777" w:rsidR="00BE6A4B" w:rsidRDefault="00BE6A4B" w:rsidP="00BE6A4B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 w:val="restart"/>
          </w:tcPr>
          <w:p w14:paraId="06B53667" w14:textId="0A69FE39" w:rsidR="00BE6A4B" w:rsidRPr="00E226D4" w:rsidRDefault="00BE6A4B" w:rsidP="00BE6A4B">
            <w:pPr>
              <w:rPr>
                <w:sz w:val="16"/>
                <w:szCs w:val="18"/>
              </w:rPr>
            </w:pPr>
            <w:r w:rsidRPr="00E226D4">
              <w:rPr>
                <w:sz w:val="16"/>
                <w:szCs w:val="18"/>
              </w:rPr>
              <w:t xml:space="preserve">What drugs would you like to be able to give together during </w:t>
            </w:r>
            <w:r>
              <w:rPr>
                <w:sz w:val="16"/>
                <w:szCs w:val="18"/>
              </w:rPr>
              <w:t>MDA</w:t>
            </w:r>
            <w:r w:rsidRPr="00E226D4">
              <w:rPr>
                <w:sz w:val="16"/>
                <w:szCs w:val="18"/>
              </w:rPr>
              <w:t xml:space="preserve"> that you currently don’t because their co-administration is not recommended by WHO?</w:t>
            </w:r>
          </w:p>
        </w:tc>
        <w:tc>
          <w:tcPr>
            <w:tcW w:w="3330" w:type="dxa"/>
          </w:tcPr>
          <w:p w14:paraId="70F4CBE8" w14:textId="77777777" w:rsidR="00BE6A4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ALB + AZI + DEC + IVM</w:t>
            </w:r>
          </w:p>
        </w:tc>
        <w:tc>
          <w:tcPr>
            <w:tcW w:w="1350" w:type="dxa"/>
          </w:tcPr>
          <w:p w14:paraId="7A3F6FD9" w14:textId="2193E263" w:rsidR="00BE6A4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 (12.5)</w:t>
            </w:r>
          </w:p>
        </w:tc>
        <w:tc>
          <w:tcPr>
            <w:tcW w:w="1350" w:type="dxa"/>
          </w:tcPr>
          <w:p w14:paraId="410FC305" w14:textId="48FA419C" w:rsidR="00BE6A4B" w:rsidRDefault="00BE6A4B" w:rsidP="00BE6A4B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 (0.0)</w:t>
            </w:r>
          </w:p>
        </w:tc>
      </w:tr>
      <w:tr w:rsidR="009A0575" w14:paraId="315E6171" w14:textId="14B96472" w:rsidTr="007A5C24">
        <w:trPr>
          <w:trHeight w:val="115"/>
        </w:trPr>
        <w:tc>
          <w:tcPr>
            <w:tcW w:w="1615" w:type="dxa"/>
            <w:vMerge/>
          </w:tcPr>
          <w:p w14:paraId="5F3BD5D3" w14:textId="77777777" w:rsidR="009A0575" w:rsidRDefault="009A0575" w:rsidP="007A5C24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1586E1BD" w14:textId="77777777" w:rsidR="009A0575" w:rsidRPr="00E226D4" w:rsidRDefault="009A0575" w:rsidP="007A5C24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728EBA37" w14:textId="77777777" w:rsidR="009A0575" w:rsidRDefault="009A0575" w:rsidP="007A5C24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ALB + AZI + IVM</w:t>
            </w:r>
          </w:p>
        </w:tc>
        <w:tc>
          <w:tcPr>
            <w:tcW w:w="1350" w:type="dxa"/>
          </w:tcPr>
          <w:p w14:paraId="688AD6C6" w14:textId="5140AC10" w:rsidR="009A0575" w:rsidRDefault="009A0575" w:rsidP="007A5C24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2 (25.0)</w:t>
            </w:r>
          </w:p>
        </w:tc>
        <w:tc>
          <w:tcPr>
            <w:tcW w:w="1350" w:type="dxa"/>
          </w:tcPr>
          <w:p w14:paraId="274F23C9" w14:textId="31349512" w:rsidR="009A0575" w:rsidRDefault="007A5C24" w:rsidP="007A5C24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 (14.3)</w:t>
            </w:r>
          </w:p>
        </w:tc>
      </w:tr>
      <w:tr w:rsidR="009A0575" w14:paraId="5E7ADD55" w14:textId="221C9C9B" w:rsidTr="007A5C24">
        <w:trPr>
          <w:trHeight w:val="115"/>
        </w:trPr>
        <w:tc>
          <w:tcPr>
            <w:tcW w:w="1615" w:type="dxa"/>
            <w:vMerge/>
          </w:tcPr>
          <w:p w14:paraId="0CCCFB07" w14:textId="77777777" w:rsidR="009A0575" w:rsidRDefault="009A0575" w:rsidP="007A5C24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2EC70041" w14:textId="77777777" w:rsidR="009A0575" w:rsidRPr="00E226D4" w:rsidRDefault="009A0575" w:rsidP="007A5C24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236186BF" w14:textId="77777777" w:rsidR="009A0575" w:rsidRDefault="009A0575" w:rsidP="007A5C24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ALB + AZI + IVM + PZQ</w:t>
            </w:r>
          </w:p>
        </w:tc>
        <w:tc>
          <w:tcPr>
            <w:tcW w:w="1350" w:type="dxa"/>
          </w:tcPr>
          <w:p w14:paraId="6F7B0BA6" w14:textId="2B02A21B" w:rsidR="009A0575" w:rsidRDefault="009A0575" w:rsidP="007A5C24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 (0.0)</w:t>
            </w:r>
          </w:p>
        </w:tc>
        <w:tc>
          <w:tcPr>
            <w:tcW w:w="1350" w:type="dxa"/>
          </w:tcPr>
          <w:p w14:paraId="3EB09DD5" w14:textId="48895871" w:rsidR="009A0575" w:rsidRDefault="007A5C24" w:rsidP="007A5C24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 (14.3)</w:t>
            </w:r>
          </w:p>
        </w:tc>
      </w:tr>
      <w:tr w:rsidR="009A0575" w14:paraId="574872CE" w14:textId="18A3BEB6" w:rsidTr="007A5C24">
        <w:trPr>
          <w:trHeight w:val="115"/>
        </w:trPr>
        <w:tc>
          <w:tcPr>
            <w:tcW w:w="1615" w:type="dxa"/>
            <w:vMerge/>
          </w:tcPr>
          <w:p w14:paraId="2A89F3CD" w14:textId="77777777" w:rsidR="009A0575" w:rsidRDefault="009A0575" w:rsidP="007A5C24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095AC4DC" w14:textId="77777777" w:rsidR="009A0575" w:rsidRPr="00E226D4" w:rsidRDefault="009A0575" w:rsidP="007A5C24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7A3EE709" w14:textId="77777777" w:rsidR="009A0575" w:rsidRDefault="009A0575" w:rsidP="007A5C24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ALB + IVM + PZQ</w:t>
            </w:r>
          </w:p>
        </w:tc>
        <w:tc>
          <w:tcPr>
            <w:tcW w:w="1350" w:type="dxa"/>
          </w:tcPr>
          <w:p w14:paraId="5A325089" w14:textId="08998E7E" w:rsidR="009A0575" w:rsidRDefault="009A0575" w:rsidP="007A5C24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 (12.5)</w:t>
            </w:r>
          </w:p>
        </w:tc>
        <w:tc>
          <w:tcPr>
            <w:tcW w:w="1350" w:type="dxa"/>
          </w:tcPr>
          <w:p w14:paraId="5CD806C9" w14:textId="3BC27AA2" w:rsidR="009A0575" w:rsidRDefault="007A5C24" w:rsidP="007A5C24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 (0.0)</w:t>
            </w:r>
          </w:p>
        </w:tc>
      </w:tr>
      <w:tr w:rsidR="009A0575" w14:paraId="3947E0EE" w14:textId="66892F79" w:rsidTr="007A5C24">
        <w:trPr>
          <w:trHeight w:val="115"/>
        </w:trPr>
        <w:tc>
          <w:tcPr>
            <w:tcW w:w="1615" w:type="dxa"/>
            <w:vMerge/>
          </w:tcPr>
          <w:p w14:paraId="11693D47" w14:textId="77777777" w:rsidR="009A0575" w:rsidRDefault="009A0575" w:rsidP="007A5C24">
            <w:pPr>
              <w:rPr>
                <w:sz w:val="18"/>
                <w:szCs w:val="18"/>
              </w:rPr>
            </w:pPr>
          </w:p>
        </w:tc>
        <w:tc>
          <w:tcPr>
            <w:tcW w:w="5040" w:type="dxa"/>
            <w:vMerge/>
          </w:tcPr>
          <w:p w14:paraId="0D608A9D" w14:textId="77777777" w:rsidR="009A0575" w:rsidRPr="00E226D4" w:rsidRDefault="009A0575" w:rsidP="007A5C24">
            <w:pPr>
              <w:rPr>
                <w:sz w:val="16"/>
                <w:szCs w:val="18"/>
              </w:rPr>
            </w:pPr>
          </w:p>
        </w:tc>
        <w:tc>
          <w:tcPr>
            <w:tcW w:w="3330" w:type="dxa"/>
          </w:tcPr>
          <w:p w14:paraId="4BB256E4" w14:textId="77777777" w:rsidR="009A0575" w:rsidRDefault="009A0575" w:rsidP="007A5C24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IVM + PZQ</w:t>
            </w:r>
          </w:p>
        </w:tc>
        <w:tc>
          <w:tcPr>
            <w:tcW w:w="1350" w:type="dxa"/>
          </w:tcPr>
          <w:p w14:paraId="13BC48F7" w14:textId="29DB68F7" w:rsidR="009A0575" w:rsidRDefault="009A0575" w:rsidP="007A5C24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 (12.5)</w:t>
            </w:r>
          </w:p>
        </w:tc>
        <w:tc>
          <w:tcPr>
            <w:tcW w:w="1350" w:type="dxa"/>
          </w:tcPr>
          <w:p w14:paraId="37EF28B9" w14:textId="4E47787D" w:rsidR="009A0575" w:rsidRDefault="007A5C24" w:rsidP="007A5C24">
            <w:pPr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 (14.3)</w:t>
            </w:r>
          </w:p>
        </w:tc>
      </w:tr>
    </w:tbl>
    <w:p w14:paraId="311A127D" w14:textId="26EDD369" w:rsidR="00877E17" w:rsidRPr="007A5C24" w:rsidRDefault="00877E17" w:rsidP="009372F9">
      <w:pPr>
        <w:rPr>
          <w:i/>
          <w:iCs/>
          <w:sz w:val="18"/>
          <w:szCs w:val="21"/>
        </w:rPr>
      </w:pPr>
    </w:p>
    <w:sectPr w:rsidR="00877E17" w:rsidRPr="007A5C24" w:rsidSect="001C1B15">
      <w:footerReference w:type="default" r:id="rId7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9FF5EE" w14:textId="77777777" w:rsidR="00E829A0" w:rsidRDefault="00E829A0" w:rsidP="00D23DC5">
      <w:pPr>
        <w:spacing w:after="0" w:line="240" w:lineRule="auto"/>
      </w:pPr>
      <w:r>
        <w:separator/>
      </w:r>
    </w:p>
  </w:endnote>
  <w:endnote w:type="continuationSeparator" w:id="0">
    <w:p w14:paraId="510AF52E" w14:textId="77777777" w:rsidR="00E829A0" w:rsidRDefault="00E829A0" w:rsidP="00D23D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5271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4F0613" w14:textId="01B5AAAB" w:rsidR="00387237" w:rsidRDefault="00387237" w:rsidP="000731CC">
        <w:pPr>
          <w:pStyle w:val="Footer"/>
          <w:jc w:val="right"/>
          <w:rPr>
            <w:noProof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1C6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00077A3" w14:textId="77777777" w:rsidR="00387237" w:rsidRDefault="003872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517102" w14:textId="77777777" w:rsidR="00E829A0" w:rsidRDefault="00E829A0" w:rsidP="00D23DC5">
      <w:pPr>
        <w:spacing w:after="0" w:line="240" w:lineRule="auto"/>
      </w:pPr>
      <w:r>
        <w:separator/>
      </w:r>
    </w:p>
  </w:footnote>
  <w:footnote w:type="continuationSeparator" w:id="0">
    <w:p w14:paraId="50A23042" w14:textId="77777777" w:rsidR="00E829A0" w:rsidRDefault="00E829A0" w:rsidP="00D23D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144E5"/>
    <w:multiLevelType w:val="hybridMultilevel"/>
    <w:tmpl w:val="9ABED3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8B06B2"/>
    <w:multiLevelType w:val="hybridMultilevel"/>
    <w:tmpl w:val="4EC41C36"/>
    <w:lvl w:ilvl="0" w:tplc="C422BFE6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1057A7"/>
    <w:multiLevelType w:val="hybridMultilevel"/>
    <w:tmpl w:val="CFF233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543DBC"/>
    <w:multiLevelType w:val="hybridMultilevel"/>
    <w:tmpl w:val="2C0649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4F4C1B"/>
    <w:multiLevelType w:val="hybridMultilevel"/>
    <w:tmpl w:val="F7F6543E"/>
    <w:lvl w:ilvl="0" w:tplc="3E50D3D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867483"/>
    <w:multiLevelType w:val="hybridMultilevel"/>
    <w:tmpl w:val="152C7C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603916"/>
    <w:multiLevelType w:val="hybridMultilevel"/>
    <w:tmpl w:val="CD06D6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D42129"/>
    <w:multiLevelType w:val="hybridMultilevel"/>
    <w:tmpl w:val="33BE4EAE"/>
    <w:lvl w:ilvl="0" w:tplc="5AEA336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100070"/>
    <w:multiLevelType w:val="hybridMultilevel"/>
    <w:tmpl w:val="523ADDB2"/>
    <w:lvl w:ilvl="0" w:tplc="DE6EA834">
      <w:start w:val="1"/>
      <w:numFmt w:val="decimal"/>
      <w:lvlText w:val="%1."/>
      <w:lvlJc w:val="left"/>
      <w:pPr>
        <w:ind w:left="72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911D10"/>
    <w:multiLevelType w:val="hybridMultilevel"/>
    <w:tmpl w:val="183AB0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252F4B"/>
    <w:multiLevelType w:val="hybridMultilevel"/>
    <w:tmpl w:val="092A0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060CAA"/>
    <w:multiLevelType w:val="hybridMultilevel"/>
    <w:tmpl w:val="F1E235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BBE050A"/>
    <w:multiLevelType w:val="hybridMultilevel"/>
    <w:tmpl w:val="05B2BBF2"/>
    <w:lvl w:ilvl="0" w:tplc="A086BE2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473311">
    <w:abstractNumId w:val="7"/>
  </w:num>
  <w:num w:numId="2" w16cid:durableId="686175869">
    <w:abstractNumId w:val="5"/>
  </w:num>
  <w:num w:numId="3" w16cid:durableId="1808472152">
    <w:abstractNumId w:val="2"/>
  </w:num>
  <w:num w:numId="4" w16cid:durableId="468254941">
    <w:abstractNumId w:val="4"/>
  </w:num>
  <w:num w:numId="5" w16cid:durableId="1642885053">
    <w:abstractNumId w:val="8"/>
  </w:num>
  <w:num w:numId="6" w16cid:durableId="334917288">
    <w:abstractNumId w:val="6"/>
  </w:num>
  <w:num w:numId="7" w16cid:durableId="1441414259">
    <w:abstractNumId w:val="11"/>
  </w:num>
  <w:num w:numId="8" w16cid:durableId="1551769837">
    <w:abstractNumId w:val="10"/>
  </w:num>
  <w:num w:numId="9" w16cid:durableId="35586531">
    <w:abstractNumId w:val="3"/>
  </w:num>
  <w:num w:numId="10" w16cid:durableId="1683626882">
    <w:abstractNumId w:val="0"/>
  </w:num>
  <w:num w:numId="11" w16cid:durableId="1521552047">
    <w:abstractNumId w:val="12"/>
  </w:num>
  <w:num w:numId="12" w16cid:durableId="870263820">
    <w:abstractNumId w:val="9"/>
  </w:num>
  <w:num w:numId="13" w16cid:durableId="612243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2620"/>
    <w:rsid w:val="00000AC1"/>
    <w:rsid w:val="000046B0"/>
    <w:rsid w:val="00005EF0"/>
    <w:rsid w:val="000061D4"/>
    <w:rsid w:val="0000646D"/>
    <w:rsid w:val="00006BB0"/>
    <w:rsid w:val="00006D29"/>
    <w:rsid w:val="000103D5"/>
    <w:rsid w:val="000140BC"/>
    <w:rsid w:val="00014776"/>
    <w:rsid w:val="00015C8C"/>
    <w:rsid w:val="000167AE"/>
    <w:rsid w:val="000170B7"/>
    <w:rsid w:val="00017632"/>
    <w:rsid w:val="0002293C"/>
    <w:rsid w:val="00024E5A"/>
    <w:rsid w:val="0002500B"/>
    <w:rsid w:val="000268B6"/>
    <w:rsid w:val="00030BFF"/>
    <w:rsid w:val="000314D2"/>
    <w:rsid w:val="000339B3"/>
    <w:rsid w:val="000403C3"/>
    <w:rsid w:val="000410E5"/>
    <w:rsid w:val="00042A1E"/>
    <w:rsid w:val="00042D79"/>
    <w:rsid w:val="0004503D"/>
    <w:rsid w:val="00045271"/>
    <w:rsid w:val="0004541C"/>
    <w:rsid w:val="00045C34"/>
    <w:rsid w:val="0004690A"/>
    <w:rsid w:val="0005046E"/>
    <w:rsid w:val="00052872"/>
    <w:rsid w:val="000538D5"/>
    <w:rsid w:val="00056603"/>
    <w:rsid w:val="000567F9"/>
    <w:rsid w:val="00057054"/>
    <w:rsid w:val="00065981"/>
    <w:rsid w:val="00071332"/>
    <w:rsid w:val="000731CC"/>
    <w:rsid w:val="00074870"/>
    <w:rsid w:val="000769EE"/>
    <w:rsid w:val="00077AA0"/>
    <w:rsid w:val="000806C4"/>
    <w:rsid w:val="000834D9"/>
    <w:rsid w:val="0008468E"/>
    <w:rsid w:val="0009040A"/>
    <w:rsid w:val="0009524A"/>
    <w:rsid w:val="00096366"/>
    <w:rsid w:val="00096AA5"/>
    <w:rsid w:val="00097A41"/>
    <w:rsid w:val="000A0117"/>
    <w:rsid w:val="000A1A2B"/>
    <w:rsid w:val="000A6694"/>
    <w:rsid w:val="000A777D"/>
    <w:rsid w:val="000B213A"/>
    <w:rsid w:val="000B29C5"/>
    <w:rsid w:val="000B334D"/>
    <w:rsid w:val="000B4790"/>
    <w:rsid w:val="000B522C"/>
    <w:rsid w:val="000B5633"/>
    <w:rsid w:val="000B7532"/>
    <w:rsid w:val="000C03FF"/>
    <w:rsid w:val="000C1458"/>
    <w:rsid w:val="000C1B34"/>
    <w:rsid w:val="000C5A35"/>
    <w:rsid w:val="000C6545"/>
    <w:rsid w:val="000C7872"/>
    <w:rsid w:val="000C79B9"/>
    <w:rsid w:val="000D0027"/>
    <w:rsid w:val="000D03D7"/>
    <w:rsid w:val="000E1755"/>
    <w:rsid w:val="000E227D"/>
    <w:rsid w:val="000E232B"/>
    <w:rsid w:val="000E2CF2"/>
    <w:rsid w:val="000E31EE"/>
    <w:rsid w:val="000E65AE"/>
    <w:rsid w:val="000E6DDF"/>
    <w:rsid w:val="000E7C9B"/>
    <w:rsid w:val="000F0444"/>
    <w:rsid w:val="000F0877"/>
    <w:rsid w:val="000F10F2"/>
    <w:rsid w:val="000F1891"/>
    <w:rsid w:val="000F68BB"/>
    <w:rsid w:val="000F740F"/>
    <w:rsid w:val="00104EBF"/>
    <w:rsid w:val="0010512C"/>
    <w:rsid w:val="00105E5D"/>
    <w:rsid w:val="0010675B"/>
    <w:rsid w:val="00107996"/>
    <w:rsid w:val="0011014B"/>
    <w:rsid w:val="00111A0F"/>
    <w:rsid w:val="00111D38"/>
    <w:rsid w:val="001232F1"/>
    <w:rsid w:val="00124421"/>
    <w:rsid w:val="001244CF"/>
    <w:rsid w:val="00124580"/>
    <w:rsid w:val="00126424"/>
    <w:rsid w:val="00127497"/>
    <w:rsid w:val="00130132"/>
    <w:rsid w:val="001307A7"/>
    <w:rsid w:val="0013176C"/>
    <w:rsid w:val="00134B1F"/>
    <w:rsid w:val="00135EA0"/>
    <w:rsid w:val="00136624"/>
    <w:rsid w:val="00137278"/>
    <w:rsid w:val="00140D2E"/>
    <w:rsid w:val="00143233"/>
    <w:rsid w:val="001437BE"/>
    <w:rsid w:val="001477CC"/>
    <w:rsid w:val="001529E2"/>
    <w:rsid w:val="00152F7F"/>
    <w:rsid w:val="00155720"/>
    <w:rsid w:val="0015580E"/>
    <w:rsid w:val="00155D0E"/>
    <w:rsid w:val="00156948"/>
    <w:rsid w:val="00157DD9"/>
    <w:rsid w:val="00160A26"/>
    <w:rsid w:val="0016198F"/>
    <w:rsid w:val="00165B03"/>
    <w:rsid w:val="00167302"/>
    <w:rsid w:val="0017349D"/>
    <w:rsid w:val="00173EA0"/>
    <w:rsid w:val="001752C3"/>
    <w:rsid w:val="00176110"/>
    <w:rsid w:val="00176218"/>
    <w:rsid w:val="00177E8B"/>
    <w:rsid w:val="00185AAE"/>
    <w:rsid w:val="0019524C"/>
    <w:rsid w:val="0019733B"/>
    <w:rsid w:val="00197E84"/>
    <w:rsid w:val="001A04B8"/>
    <w:rsid w:val="001A2332"/>
    <w:rsid w:val="001A271F"/>
    <w:rsid w:val="001A3EC5"/>
    <w:rsid w:val="001A4216"/>
    <w:rsid w:val="001A5584"/>
    <w:rsid w:val="001A783F"/>
    <w:rsid w:val="001B0485"/>
    <w:rsid w:val="001B1D8E"/>
    <w:rsid w:val="001B245D"/>
    <w:rsid w:val="001B7543"/>
    <w:rsid w:val="001C184B"/>
    <w:rsid w:val="001C1B15"/>
    <w:rsid w:val="001C2997"/>
    <w:rsid w:val="001C43EC"/>
    <w:rsid w:val="001D22FA"/>
    <w:rsid w:val="001D2358"/>
    <w:rsid w:val="001D236D"/>
    <w:rsid w:val="001D4634"/>
    <w:rsid w:val="001D6C8A"/>
    <w:rsid w:val="001D76B9"/>
    <w:rsid w:val="001D78F0"/>
    <w:rsid w:val="001D7945"/>
    <w:rsid w:val="001E5839"/>
    <w:rsid w:val="001F06F2"/>
    <w:rsid w:val="001F1164"/>
    <w:rsid w:val="001F12FE"/>
    <w:rsid w:val="001F2DCB"/>
    <w:rsid w:val="001F42D6"/>
    <w:rsid w:val="001F56CA"/>
    <w:rsid w:val="001F5A5C"/>
    <w:rsid w:val="001F6704"/>
    <w:rsid w:val="001F7C24"/>
    <w:rsid w:val="00200541"/>
    <w:rsid w:val="00203464"/>
    <w:rsid w:val="00212EE3"/>
    <w:rsid w:val="00213B91"/>
    <w:rsid w:val="00213D13"/>
    <w:rsid w:val="00215422"/>
    <w:rsid w:val="00220076"/>
    <w:rsid w:val="00220E7D"/>
    <w:rsid w:val="00223211"/>
    <w:rsid w:val="0022508B"/>
    <w:rsid w:val="002309C6"/>
    <w:rsid w:val="00230C8F"/>
    <w:rsid w:val="0023138A"/>
    <w:rsid w:val="00234E48"/>
    <w:rsid w:val="00241219"/>
    <w:rsid w:val="00244332"/>
    <w:rsid w:val="002449E4"/>
    <w:rsid w:val="00246ECB"/>
    <w:rsid w:val="00250FAC"/>
    <w:rsid w:val="00255758"/>
    <w:rsid w:val="00255BC4"/>
    <w:rsid w:val="0025618C"/>
    <w:rsid w:val="00256C45"/>
    <w:rsid w:val="002575C0"/>
    <w:rsid w:val="0026259D"/>
    <w:rsid w:val="00262BCE"/>
    <w:rsid w:val="00263220"/>
    <w:rsid w:val="0026472D"/>
    <w:rsid w:val="002654FB"/>
    <w:rsid w:val="00265BDB"/>
    <w:rsid w:val="00271B84"/>
    <w:rsid w:val="00273BED"/>
    <w:rsid w:val="00274DCA"/>
    <w:rsid w:val="00277389"/>
    <w:rsid w:val="00277702"/>
    <w:rsid w:val="002777ED"/>
    <w:rsid w:val="0027797C"/>
    <w:rsid w:val="00280DDE"/>
    <w:rsid w:val="0028105F"/>
    <w:rsid w:val="00281AD1"/>
    <w:rsid w:val="002822C0"/>
    <w:rsid w:val="00286B09"/>
    <w:rsid w:val="00290060"/>
    <w:rsid w:val="00292D97"/>
    <w:rsid w:val="00293059"/>
    <w:rsid w:val="002965E1"/>
    <w:rsid w:val="002974DE"/>
    <w:rsid w:val="002A4BAE"/>
    <w:rsid w:val="002A62D0"/>
    <w:rsid w:val="002A754E"/>
    <w:rsid w:val="002A7F1B"/>
    <w:rsid w:val="002B12ED"/>
    <w:rsid w:val="002B1C39"/>
    <w:rsid w:val="002B299E"/>
    <w:rsid w:val="002B3CB9"/>
    <w:rsid w:val="002B4F48"/>
    <w:rsid w:val="002B4F7E"/>
    <w:rsid w:val="002C00A7"/>
    <w:rsid w:val="002C084C"/>
    <w:rsid w:val="002C14E0"/>
    <w:rsid w:val="002C2CA8"/>
    <w:rsid w:val="002C3DFA"/>
    <w:rsid w:val="002C4FFB"/>
    <w:rsid w:val="002D5105"/>
    <w:rsid w:val="002D580E"/>
    <w:rsid w:val="002D72B2"/>
    <w:rsid w:val="002E13A9"/>
    <w:rsid w:val="002E24D7"/>
    <w:rsid w:val="002E4516"/>
    <w:rsid w:val="002E45F5"/>
    <w:rsid w:val="002E5E82"/>
    <w:rsid w:val="002E7569"/>
    <w:rsid w:val="002F148A"/>
    <w:rsid w:val="002F213E"/>
    <w:rsid w:val="002F2BE3"/>
    <w:rsid w:val="002F35A2"/>
    <w:rsid w:val="002F37C0"/>
    <w:rsid w:val="002F3AB8"/>
    <w:rsid w:val="003021F9"/>
    <w:rsid w:val="003048A9"/>
    <w:rsid w:val="00311156"/>
    <w:rsid w:val="00314EB5"/>
    <w:rsid w:val="00321DF1"/>
    <w:rsid w:val="00322C5B"/>
    <w:rsid w:val="00322E68"/>
    <w:rsid w:val="00323821"/>
    <w:rsid w:val="00325431"/>
    <w:rsid w:val="00326566"/>
    <w:rsid w:val="00331259"/>
    <w:rsid w:val="00331F2F"/>
    <w:rsid w:val="00332423"/>
    <w:rsid w:val="00332EBE"/>
    <w:rsid w:val="00333B40"/>
    <w:rsid w:val="00336562"/>
    <w:rsid w:val="003367EF"/>
    <w:rsid w:val="00341666"/>
    <w:rsid w:val="00344EBF"/>
    <w:rsid w:val="00346CC5"/>
    <w:rsid w:val="0035175D"/>
    <w:rsid w:val="003533E3"/>
    <w:rsid w:val="00353969"/>
    <w:rsid w:val="00354BB4"/>
    <w:rsid w:val="00356EDF"/>
    <w:rsid w:val="003572C7"/>
    <w:rsid w:val="00357FC2"/>
    <w:rsid w:val="00360BBA"/>
    <w:rsid w:val="003616B3"/>
    <w:rsid w:val="00361FB1"/>
    <w:rsid w:val="0036240D"/>
    <w:rsid w:val="00364E6B"/>
    <w:rsid w:val="00367F26"/>
    <w:rsid w:val="00371B20"/>
    <w:rsid w:val="00372620"/>
    <w:rsid w:val="00376BE0"/>
    <w:rsid w:val="00380F13"/>
    <w:rsid w:val="00381931"/>
    <w:rsid w:val="00381E1F"/>
    <w:rsid w:val="00383A18"/>
    <w:rsid w:val="00385246"/>
    <w:rsid w:val="00386384"/>
    <w:rsid w:val="00387237"/>
    <w:rsid w:val="003912C1"/>
    <w:rsid w:val="00391424"/>
    <w:rsid w:val="003931AB"/>
    <w:rsid w:val="00393230"/>
    <w:rsid w:val="003934C4"/>
    <w:rsid w:val="003A410B"/>
    <w:rsid w:val="003A51FD"/>
    <w:rsid w:val="003A5612"/>
    <w:rsid w:val="003A5E02"/>
    <w:rsid w:val="003A5E10"/>
    <w:rsid w:val="003B083E"/>
    <w:rsid w:val="003B1823"/>
    <w:rsid w:val="003B1A74"/>
    <w:rsid w:val="003B2F3A"/>
    <w:rsid w:val="003B45CA"/>
    <w:rsid w:val="003B49BB"/>
    <w:rsid w:val="003B6D36"/>
    <w:rsid w:val="003B7FF2"/>
    <w:rsid w:val="003C06DF"/>
    <w:rsid w:val="003C0FC6"/>
    <w:rsid w:val="003C10B7"/>
    <w:rsid w:val="003C3745"/>
    <w:rsid w:val="003C6636"/>
    <w:rsid w:val="003C7E46"/>
    <w:rsid w:val="003D4AC2"/>
    <w:rsid w:val="003D568E"/>
    <w:rsid w:val="003D593E"/>
    <w:rsid w:val="003D7119"/>
    <w:rsid w:val="003E25EF"/>
    <w:rsid w:val="003E5E96"/>
    <w:rsid w:val="003E63AD"/>
    <w:rsid w:val="003E7D51"/>
    <w:rsid w:val="003F1C8E"/>
    <w:rsid w:val="003F3372"/>
    <w:rsid w:val="003F5945"/>
    <w:rsid w:val="0040154B"/>
    <w:rsid w:val="004050D1"/>
    <w:rsid w:val="00406535"/>
    <w:rsid w:val="004069EB"/>
    <w:rsid w:val="00407A29"/>
    <w:rsid w:val="0041093B"/>
    <w:rsid w:val="00411705"/>
    <w:rsid w:val="00412325"/>
    <w:rsid w:val="00414E1A"/>
    <w:rsid w:val="00416E22"/>
    <w:rsid w:val="00417A12"/>
    <w:rsid w:val="00417E57"/>
    <w:rsid w:val="004227E7"/>
    <w:rsid w:val="004237D2"/>
    <w:rsid w:val="00426DDE"/>
    <w:rsid w:val="00427BDB"/>
    <w:rsid w:val="00427DF2"/>
    <w:rsid w:val="00430C43"/>
    <w:rsid w:val="004325BC"/>
    <w:rsid w:val="00432954"/>
    <w:rsid w:val="004374A4"/>
    <w:rsid w:val="004434BC"/>
    <w:rsid w:val="0044447D"/>
    <w:rsid w:val="004518B2"/>
    <w:rsid w:val="00452236"/>
    <w:rsid w:val="00452C5B"/>
    <w:rsid w:val="0045787A"/>
    <w:rsid w:val="00461DFF"/>
    <w:rsid w:val="0046215C"/>
    <w:rsid w:val="0046218C"/>
    <w:rsid w:val="00465177"/>
    <w:rsid w:val="004655E8"/>
    <w:rsid w:val="00467FD3"/>
    <w:rsid w:val="00470698"/>
    <w:rsid w:val="004708D8"/>
    <w:rsid w:val="00470FC1"/>
    <w:rsid w:val="0047302C"/>
    <w:rsid w:val="00473729"/>
    <w:rsid w:val="0047773E"/>
    <w:rsid w:val="00477D8F"/>
    <w:rsid w:val="00480092"/>
    <w:rsid w:val="004847B8"/>
    <w:rsid w:val="0048553E"/>
    <w:rsid w:val="00485686"/>
    <w:rsid w:val="00491AF9"/>
    <w:rsid w:val="00492809"/>
    <w:rsid w:val="004947DF"/>
    <w:rsid w:val="00495135"/>
    <w:rsid w:val="00495EAD"/>
    <w:rsid w:val="0049739D"/>
    <w:rsid w:val="004978D1"/>
    <w:rsid w:val="00497A70"/>
    <w:rsid w:val="004A0932"/>
    <w:rsid w:val="004A4D85"/>
    <w:rsid w:val="004A536A"/>
    <w:rsid w:val="004A5983"/>
    <w:rsid w:val="004A7933"/>
    <w:rsid w:val="004B11E0"/>
    <w:rsid w:val="004B4913"/>
    <w:rsid w:val="004B4DBC"/>
    <w:rsid w:val="004C11EC"/>
    <w:rsid w:val="004C576B"/>
    <w:rsid w:val="004D6803"/>
    <w:rsid w:val="004D733B"/>
    <w:rsid w:val="004D760C"/>
    <w:rsid w:val="004E5F26"/>
    <w:rsid w:val="004E6722"/>
    <w:rsid w:val="004E70D0"/>
    <w:rsid w:val="004F16DD"/>
    <w:rsid w:val="004F1E2D"/>
    <w:rsid w:val="004F385B"/>
    <w:rsid w:val="004F3D26"/>
    <w:rsid w:val="004F5838"/>
    <w:rsid w:val="004F5948"/>
    <w:rsid w:val="004F6634"/>
    <w:rsid w:val="004F7B7F"/>
    <w:rsid w:val="005004F5"/>
    <w:rsid w:val="0050127F"/>
    <w:rsid w:val="00505452"/>
    <w:rsid w:val="00507FF2"/>
    <w:rsid w:val="005114E2"/>
    <w:rsid w:val="0051202F"/>
    <w:rsid w:val="00513AD3"/>
    <w:rsid w:val="00513EE2"/>
    <w:rsid w:val="0051418B"/>
    <w:rsid w:val="00515A0B"/>
    <w:rsid w:val="00517087"/>
    <w:rsid w:val="00517175"/>
    <w:rsid w:val="00517413"/>
    <w:rsid w:val="0051753E"/>
    <w:rsid w:val="00517E9D"/>
    <w:rsid w:val="0052112F"/>
    <w:rsid w:val="00522217"/>
    <w:rsid w:val="005261E9"/>
    <w:rsid w:val="00526863"/>
    <w:rsid w:val="0052744A"/>
    <w:rsid w:val="0052787E"/>
    <w:rsid w:val="005304B1"/>
    <w:rsid w:val="0053472F"/>
    <w:rsid w:val="00535362"/>
    <w:rsid w:val="00536128"/>
    <w:rsid w:val="00536491"/>
    <w:rsid w:val="0053701F"/>
    <w:rsid w:val="0053716D"/>
    <w:rsid w:val="00540CB0"/>
    <w:rsid w:val="005411D0"/>
    <w:rsid w:val="00543D86"/>
    <w:rsid w:val="00545BDE"/>
    <w:rsid w:val="00546097"/>
    <w:rsid w:val="00550A9A"/>
    <w:rsid w:val="005548B1"/>
    <w:rsid w:val="00554FC4"/>
    <w:rsid w:val="00556ED2"/>
    <w:rsid w:val="00560D91"/>
    <w:rsid w:val="005616B8"/>
    <w:rsid w:val="00561F88"/>
    <w:rsid w:val="00562FA4"/>
    <w:rsid w:val="00564F46"/>
    <w:rsid w:val="00565408"/>
    <w:rsid w:val="00570CE1"/>
    <w:rsid w:val="005719FB"/>
    <w:rsid w:val="00574303"/>
    <w:rsid w:val="00575921"/>
    <w:rsid w:val="005822C4"/>
    <w:rsid w:val="00584784"/>
    <w:rsid w:val="005847A1"/>
    <w:rsid w:val="005860EB"/>
    <w:rsid w:val="00586704"/>
    <w:rsid w:val="005873D1"/>
    <w:rsid w:val="00590A89"/>
    <w:rsid w:val="00596487"/>
    <w:rsid w:val="00597975"/>
    <w:rsid w:val="00597A25"/>
    <w:rsid w:val="005A2EC4"/>
    <w:rsid w:val="005A3C4C"/>
    <w:rsid w:val="005B0B68"/>
    <w:rsid w:val="005B2268"/>
    <w:rsid w:val="005B37DA"/>
    <w:rsid w:val="005B7215"/>
    <w:rsid w:val="005C32B4"/>
    <w:rsid w:val="005C39EC"/>
    <w:rsid w:val="005C61FA"/>
    <w:rsid w:val="005C7BA0"/>
    <w:rsid w:val="005D09E2"/>
    <w:rsid w:val="005D1E8F"/>
    <w:rsid w:val="005D274E"/>
    <w:rsid w:val="005D53ED"/>
    <w:rsid w:val="005D7768"/>
    <w:rsid w:val="005E2686"/>
    <w:rsid w:val="005E2766"/>
    <w:rsid w:val="005E3108"/>
    <w:rsid w:val="005E497B"/>
    <w:rsid w:val="005F151B"/>
    <w:rsid w:val="005F3918"/>
    <w:rsid w:val="005F7E78"/>
    <w:rsid w:val="00601CCF"/>
    <w:rsid w:val="00604678"/>
    <w:rsid w:val="006135BA"/>
    <w:rsid w:val="006144ED"/>
    <w:rsid w:val="00614917"/>
    <w:rsid w:val="0061770F"/>
    <w:rsid w:val="00617828"/>
    <w:rsid w:val="0061798F"/>
    <w:rsid w:val="00620DED"/>
    <w:rsid w:val="00621EFB"/>
    <w:rsid w:val="00624523"/>
    <w:rsid w:val="006249B8"/>
    <w:rsid w:val="006252A2"/>
    <w:rsid w:val="00626D7C"/>
    <w:rsid w:val="00626E27"/>
    <w:rsid w:val="00634F9F"/>
    <w:rsid w:val="006368EA"/>
    <w:rsid w:val="00650593"/>
    <w:rsid w:val="006516D5"/>
    <w:rsid w:val="00651CB2"/>
    <w:rsid w:val="006551E4"/>
    <w:rsid w:val="0066136D"/>
    <w:rsid w:val="00661F11"/>
    <w:rsid w:val="00662B82"/>
    <w:rsid w:val="00662E43"/>
    <w:rsid w:val="00665015"/>
    <w:rsid w:val="00665C44"/>
    <w:rsid w:val="00667792"/>
    <w:rsid w:val="00670C65"/>
    <w:rsid w:val="006748AE"/>
    <w:rsid w:val="006836BC"/>
    <w:rsid w:val="00684388"/>
    <w:rsid w:val="006847EE"/>
    <w:rsid w:val="00690415"/>
    <w:rsid w:val="00694619"/>
    <w:rsid w:val="006955C7"/>
    <w:rsid w:val="00696A6F"/>
    <w:rsid w:val="00697BD8"/>
    <w:rsid w:val="006A093E"/>
    <w:rsid w:val="006A12C1"/>
    <w:rsid w:val="006A4E3C"/>
    <w:rsid w:val="006A5662"/>
    <w:rsid w:val="006B3341"/>
    <w:rsid w:val="006B41A2"/>
    <w:rsid w:val="006B44BD"/>
    <w:rsid w:val="006D038A"/>
    <w:rsid w:val="006D5F61"/>
    <w:rsid w:val="006E3918"/>
    <w:rsid w:val="006F4571"/>
    <w:rsid w:val="006F4968"/>
    <w:rsid w:val="006F5B35"/>
    <w:rsid w:val="006F6F19"/>
    <w:rsid w:val="0070092E"/>
    <w:rsid w:val="00707025"/>
    <w:rsid w:val="00707ADB"/>
    <w:rsid w:val="00707FA3"/>
    <w:rsid w:val="007104D3"/>
    <w:rsid w:val="00713DE6"/>
    <w:rsid w:val="007202C6"/>
    <w:rsid w:val="007219FC"/>
    <w:rsid w:val="0072469F"/>
    <w:rsid w:val="00724F93"/>
    <w:rsid w:val="00726128"/>
    <w:rsid w:val="00726369"/>
    <w:rsid w:val="00727F70"/>
    <w:rsid w:val="00735F39"/>
    <w:rsid w:val="00737EF3"/>
    <w:rsid w:val="00741C42"/>
    <w:rsid w:val="00745604"/>
    <w:rsid w:val="00747A22"/>
    <w:rsid w:val="007508DF"/>
    <w:rsid w:val="0075115A"/>
    <w:rsid w:val="00753BF2"/>
    <w:rsid w:val="00754697"/>
    <w:rsid w:val="00754978"/>
    <w:rsid w:val="0075669D"/>
    <w:rsid w:val="007577DD"/>
    <w:rsid w:val="00757E73"/>
    <w:rsid w:val="007624AF"/>
    <w:rsid w:val="00765034"/>
    <w:rsid w:val="00765F1A"/>
    <w:rsid w:val="00770E72"/>
    <w:rsid w:val="00771166"/>
    <w:rsid w:val="00772095"/>
    <w:rsid w:val="007720EC"/>
    <w:rsid w:val="00774545"/>
    <w:rsid w:val="00775562"/>
    <w:rsid w:val="00775B8C"/>
    <w:rsid w:val="00775F68"/>
    <w:rsid w:val="00776138"/>
    <w:rsid w:val="00780E24"/>
    <w:rsid w:val="00783FD8"/>
    <w:rsid w:val="00786A65"/>
    <w:rsid w:val="007910A7"/>
    <w:rsid w:val="00792023"/>
    <w:rsid w:val="00794706"/>
    <w:rsid w:val="00796AC7"/>
    <w:rsid w:val="007A05B7"/>
    <w:rsid w:val="007A1749"/>
    <w:rsid w:val="007A19E6"/>
    <w:rsid w:val="007A50DB"/>
    <w:rsid w:val="007A59B8"/>
    <w:rsid w:val="007A5C24"/>
    <w:rsid w:val="007A7947"/>
    <w:rsid w:val="007B128A"/>
    <w:rsid w:val="007B2AE5"/>
    <w:rsid w:val="007B40D9"/>
    <w:rsid w:val="007B40F1"/>
    <w:rsid w:val="007B4F21"/>
    <w:rsid w:val="007C2A25"/>
    <w:rsid w:val="007C3192"/>
    <w:rsid w:val="007C40D6"/>
    <w:rsid w:val="007C50A8"/>
    <w:rsid w:val="007C5CB0"/>
    <w:rsid w:val="007D34ED"/>
    <w:rsid w:val="007D4CB4"/>
    <w:rsid w:val="007E1153"/>
    <w:rsid w:val="007E31F2"/>
    <w:rsid w:val="007E3F3D"/>
    <w:rsid w:val="007E6431"/>
    <w:rsid w:val="007F0786"/>
    <w:rsid w:val="007F47C7"/>
    <w:rsid w:val="007F536C"/>
    <w:rsid w:val="007F7126"/>
    <w:rsid w:val="00800FE1"/>
    <w:rsid w:val="00802351"/>
    <w:rsid w:val="008026F4"/>
    <w:rsid w:val="0080315B"/>
    <w:rsid w:val="00803423"/>
    <w:rsid w:val="00804FBA"/>
    <w:rsid w:val="00812761"/>
    <w:rsid w:val="00812FDA"/>
    <w:rsid w:val="00815195"/>
    <w:rsid w:val="00816081"/>
    <w:rsid w:val="00817E58"/>
    <w:rsid w:val="00820B45"/>
    <w:rsid w:val="00821C69"/>
    <w:rsid w:val="0082477E"/>
    <w:rsid w:val="00824A6D"/>
    <w:rsid w:val="008306BB"/>
    <w:rsid w:val="00830948"/>
    <w:rsid w:val="00830DB9"/>
    <w:rsid w:val="00830FFD"/>
    <w:rsid w:val="0083137D"/>
    <w:rsid w:val="00834B0E"/>
    <w:rsid w:val="00836434"/>
    <w:rsid w:val="00837F31"/>
    <w:rsid w:val="00844B33"/>
    <w:rsid w:val="00846083"/>
    <w:rsid w:val="00850D99"/>
    <w:rsid w:val="008512BF"/>
    <w:rsid w:val="008512FB"/>
    <w:rsid w:val="00851D50"/>
    <w:rsid w:val="008526D9"/>
    <w:rsid w:val="00852D31"/>
    <w:rsid w:val="00853ED8"/>
    <w:rsid w:val="00854D91"/>
    <w:rsid w:val="00854F3C"/>
    <w:rsid w:val="00856713"/>
    <w:rsid w:val="0086201B"/>
    <w:rsid w:val="008633A0"/>
    <w:rsid w:val="00864161"/>
    <w:rsid w:val="0086574D"/>
    <w:rsid w:val="0086634D"/>
    <w:rsid w:val="00867748"/>
    <w:rsid w:val="00870D07"/>
    <w:rsid w:val="00871639"/>
    <w:rsid w:val="00874083"/>
    <w:rsid w:val="008775A1"/>
    <w:rsid w:val="008779EE"/>
    <w:rsid w:val="00877E17"/>
    <w:rsid w:val="008820ED"/>
    <w:rsid w:val="00887B64"/>
    <w:rsid w:val="008975F4"/>
    <w:rsid w:val="008A0573"/>
    <w:rsid w:val="008A1448"/>
    <w:rsid w:val="008A3613"/>
    <w:rsid w:val="008A66C4"/>
    <w:rsid w:val="008A74C9"/>
    <w:rsid w:val="008B254D"/>
    <w:rsid w:val="008B4DF3"/>
    <w:rsid w:val="008B4E05"/>
    <w:rsid w:val="008B736A"/>
    <w:rsid w:val="008C6B9A"/>
    <w:rsid w:val="008C6E3C"/>
    <w:rsid w:val="008C79CD"/>
    <w:rsid w:val="008D39DC"/>
    <w:rsid w:val="008D471F"/>
    <w:rsid w:val="008D6677"/>
    <w:rsid w:val="008D6D60"/>
    <w:rsid w:val="008E0D7C"/>
    <w:rsid w:val="008E617A"/>
    <w:rsid w:val="008E70FA"/>
    <w:rsid w:val="008E7D7E"/>
    <w:rsid w:val="008F031B"/>
    <w:rsid w:val="008F03B1"/>
    <w:rsid w:val="008F0A6F"/>
    <w:rsid w:val="008F52C4"/>
    <w:rsid w:val="00902354"/>
    <w:rsid w:val="009038E0"/>
    <w:rsid w:val="009066BA"/>
    <w:rsid w:val="00911A2E"/>
    <w:rsid w:val="00912A32"/>
    <w:rsid w:val="00912DF6"/>
    <w:rsid w:val="00913C52"/>
    <w:rsid w:val="0091586B"/>
    <w:rsid w:val="00917A4A"/>
    <w:rsid w:val="00925718"/>
    <w:rsid w:val="00926E0A"/>
    <w:rsid w:val="00927155"/>
    <w:rsid w:val="009271DD"/>
    <w:rsid w:val="0092792C"/>
    <w:rsid w:val="00927A32"/>
    <w:rsid w:val="00930480"/>
    <w:rsid w:val="00931150"/>
    <w:rsid w:val="009341E9"/>
    <w:rsid w:val="00934FD1"/>
    <w:rsid w:val="00935E42"/>
    <w:rsid w:val="009362FF"/>
    <w:rsid w:val="009372F9"/>
    <w:rsid w:val="009402D4"/>
    <w:rsid w:val="0094260C"/>
    <w:rsid w:val="00943A5B"/>
    <w:rsid w:val="00944078"/>
    <w:rsid w:val="0094433A"/>
    <w:rsid w:val="0094794E"/>
    <w:rsid w:val="0095049A"/>
    <w:rsid w:val="00951C38"/>
    <w:rsid w:val="00954292"/>
    <w:rsid w:val="009570CD"/>
    <w:rsid w:val="00960F68"/>
    <w:rsid w:val="00961A6C"/>
    <w:rsid w:val="0096212E"/>
    <w:rsid w:val="00963A4D"/>
    <w:rsid w:val="00964233"/>
    <w:rsid w:val="009642E5"/>
    <w:rsid w:val="00964EDF"/>
    <w:rsid w:val="009659FF"/>
    <w:rsid w:val="00966C48"/>
    <w:rsid w:val="00967260"/>
    <w:rsid w:val="00971894"/>
    <w:rsid w:val="00973FDA"/>
    <w:rsid w:val="009760F0"/>
    <w:rsid w:val="00980C7D"/>
    <w:rsid w:val="00982902"/>
    <w:rsid w:val="0098342C"/>
    <w:rsid w:val="00984C3C"/>
    <w:rsid w:val="0099137E"/>
    <w:rsid w:val="0099296B"/>
    <w:rsid w:val="009951D7"/>
    <w:rsid w:val="00995529"/>
    <w:rsid w:val="0099624E"/>
    <w:rsid w:val="009A0575"/>
    <w:rsid w:val="009A1A7A"/>
    <w:rsid w:val="009A45F0"/>
    <w:rsid w:val="009A462D"/>
    <w:rsid w:val="009A4BC0"/>
    <w:rsid w:val="009A4F79"/>
    <w:rsid w:val="009A6B8B"/>
    <w:rsid w:val="009A7A2E"/>
    <w:rsid w:val="009B2D28"/>
    <w:rsid w:val="009B3B38"/>
    <w:rsid w:val="009B4523"/>
    <w:rsid w:val="009B4E11"/>
    <w:rsid w:val="009B616F"/>
    <w:rsid w:val="009B7DE1"/>
    <w:rsid w:val="009C1291"/>
    <w:rsid w:val="009C36B0"/>
    <w:rsid w:val="009C3ADB"/>
    <w:rsid w:val="009C4045"/>
    <w:rsid w:val="009C53C0"/>
    <w:rsid w:val="009C59CF"/>
    <w:rsid w:val="009C75D5"/>
    <w:rsid w:val="009C7989"/>
    <w:rsid w:val="009D3A2E"/>
    <w:rsid w:val="009D4376"/>
    <w:rsid w:val="009D77B7"/>
    <w:rsid w:val="009E0B5F"/>
    <w:rsid w:val="009E10E2"/>
    <w:rsid w:val="009E2451"/>
    <w:rsid w:val="009E425C"/>
    <w:rsid w:val="009E53F1"/>
    <w:rsid w:val="009F1BDC"/>
    <w:rsid w:val="009F2517"/>
    <w:rsid w:val="009F2519"/>
    <w:rsid w:val="009F38C5"/>
    <w:rsid w:val="009F60FA"/>
    <w:rsid w:val="00A00162"/>
    <w:rsid w:val="00A00317"/>
    <w:rsid w:val="00A00E2A"/>
    <w:rsid w:val="00A00E53"/>
    <w:rsid w:val="00A01D10"/>
    <w:rsid w:val="00A02451"/>
    <w:rsid w:val="00A04E59"/>
    <w:rsid w:val="00A0561F"/>
    <w:rsid w:val="00A05A7E"/>
    <w:rsid w:val="00A0608F"/>
    <w:rsid w:val="00A0636B"/>
    <w:rsid w:val="00A06DB7"/>
    <w:rsid w:val="00A111B1"/>
    <w:rsid w:val="00A11F1B"/>
    <w:rsid w:val="00A134D9"/>
    <w:rsid w:val="00A16AF0"/>
    <w:rsid w:val="00A210D5"/>
    <w:rsid w:val="00A24217"/>
    <w:rsid w:val="00A24D38"/>
    <w:rsid w:val="00A272C4"/>
    <w:rsid w:val="00A27525"/>
    <w:rsid w:val="00A30524"/>
    <w:rsid w:val="00A32770"/>
    <w:rsid w:val="00A348A4"/>
    <w:rsid w:val="00A424E0"/>
    <w:rsid w:val="00A45575"/>
    <w:rsid w:val="00A45943"/>
    <w:rsid w:val="00A469DB"/>
    <w:rsid w:val="00A56349"/>
    <w:rsid w:val="00A56E7D"/>
    <w:rsid w:val="00A577F6"/>
    <w:rsid w:val="00A657D4"/>
    <w:rsid w:val="00A658AA"/>
    <w:rsid w:val="00A66336"/>
    <w:rsid w:val="00A66BD4"/>
    <w:rsid w:val="00A67490"/>
    <w:rsid w:val="00A717DF"/>
    <w:rsid w:val="00A73483"/>
    <w:rsid w:val="00A73D11"/>
    <w:rsid w:val="00A74A46"/>
    <w:rsid w:val="00A75F2D"/>
    <w:rsid w:val="00A76476"/>
    <w:rsid w:val="00A7750C"/>
    <w:rsid w:val="00A8050D"/>
    <w:rsid w:val="00A81A75"/>
    <w:rsid w:val="00A8209A"/>
    <w:rsid w:val="00A827FA"/>
    <w:rsid w:val="00A83391"/>
    <w:rsid w:val="00A842D4"/>
    <w:rsid w:val="00A851B3"/>
    <w:rsid w:val="00A901C0"/>
    <w:rsid w:val="00A91683"/>
    <w:rsid w:val="00A91E78"/>
    <w:rsid w:val="00A96C1E"/>
    <w:rsid w:val="00AA04D7"/>
    <w:rsid w:val="00AA12F3"/>
    <w:rsid w:val="00AA31D5"/>
    <w:rsid w:val="00AA5292"/>
    <w:rsid w:val="00AA5FF9"/>
    <w:rsid w:val="00AA617B"/>
    <w:rsid w:val="00AA68AD"/>
    <w:rsid w:val="00AA6F93"/>
    <w:rsid w:val="00AB4475"/>
    <w:rsid w:val="00AB73A6"/>
    <w:rsid w:val="00AC238D"/>
    <w:rsid w:val="00AC27BB"/>
    <w:rsid w:val="00AC3076"/>
    <w:rsid w:val="00AC59B0"/>
    <w:rsid w:val="00AC70F4"/>
    <w:rsid w:val="00AD12C2"/>
    <w:rsid w:val="00AD69C4"/>
    <w:rsid w:val="00AE19A7"/>
    <w:rsid w:val="00AE323B"/>
    <w:rsid w:val="00AE5997"/>
    <w:rsid w:val="00AE6A86"/>
    <w:rsid w:val="00AF43AF"/>
    <w:rsid w:val="00AF638E"/>
    <w:rsid w:val="00B00BF6"/>
    <w:rsid w:val="00B02705"/>
    <w:rsid w:val="00B03D31"/>
    <w:rsid w:val="00B06AF7"/>
    <w:rsid w:val="00B06EE3"/>
    <w:rsid w:val="00B10376"/>
    <w:rsid w:val="00B14AF1"/>
    <w:rsid w:val="00B14B7F"/>
    <w:rsid w:val="00B16899"/>
    <w:rsid w:val="00B17953"/>
    <w:rsid w:val="00B206C9"/>
    <w:rsid w:val="00B245B6"/>
    <w:rsid w:val="00B24656"/>
    <w:rsid w:val="00B26417"/>
    <w:rsid w:val="00B26734"/>
    <w:rsid w:val="00B26EED"/>
    <w:rsid w:val="00B275D1"/>
    <w:rsid w:val="00B310C3"/>
    <w:rsid w:val="00B32157"/>
    <w:rsid w:val="00B3255D"/>
    <w:rsid w:val="00B333AF"/>
    <w:rsid w:val="00B34861"/>
    <w:rsid w:val="00B400C5"/>
    <w:rsid w:val="00B4167D"/>
    <w:rsid w:val="00B43981"/>
    <w:rsid w:val="00B467B6"/>
    <w:rsid w:val="00B566F8"/>
    <w:rsid w:val="00B6252B"/>
    <w:rsid w:val="00B64532"/>
    <w:rsid w:val="00B67B31"/>
    <w:rsid w:val="00B713ED"/>
    <w:rsid w:val="00B7422C"/>
    <w:rsid w:val="00B75D12"/>
    <w:rsid w:val="00B76062"/>
    <w:rsid w:val="00B775F4"/>
    <w:rsid w:val="00B77930"/>
    <w:rsid w:val="00B8031E"/>
    <w:rsid w:val="00B83790"/>
    <w:rsid w:val="00B83EF3"/>
    <w:rsid w:val="00B84026"/>
    <w:rsid w:val="00B84A8B"/>
    <w:rsid w:val="00B865C7"/>
    <w:rsid w:val="00B86EC4"/>
    <w:rsid w:val="00B877CE"/>
    <w:rsid w:val="00B90F19"/>
    <w:rsid w:val="00B91584"/>
    <w:rsid w:val="00B96030"/>
    <w:rsid w:val="00B974AB"/>
    <w:rsid w:val="00BA6BC8"/>
    <w:rsid w:val="00BA6CA6"/>
    <w:rsid w:val="00BA7317"/>
    <w:rsid w:val="00BB2CB5"/>
    <w:rsid w:val="00BB338C"/>
    <w:rsid w:val="00BB3907"/>
    <w:rsid w:val="00BC6A86"/>
    <w:rsid w:val="00BD065B"/>
    <w:rsid w:val="00BD0DD8"/>
    <w:rsid w:val="00BD2988"/>
    <w:rsid w:val="00BE35DA"/>
    <w:rsid w:val="00BE36E8"/>
    <w:rsid w:val="00BE3C61"/>
    <w:rsid w:val="00BE3F25"/>
    <w:rsid w:val="00BE5468"/>
    <w:rsid w:val="00BE5764"/>
    <w:rsid w:val="00BE688D"/>
    <w:rsid w:val="00BE6A4B"/>
    <w:rsid w:val="00BF3845"/>
    <w:rsid w:val="00BF422F"/>
    <w:rsid w:val="00BF781A"/>
    <w:rsid w:val="00BF7F7D"/>
    <w:rsid w:val="00C01D0A"/>
    <w:rsid w:val="00C067C7"/>
    <w:rsid w:val="00C07EA4"/>
    <w:rsid w:val="00C11F82"/>
    <w:rsid w:val="00C12692"/>
    <w:rsid w:val="00C128DA"/>
    <w:rsid w:val="00C207C9"/>
    <w:rsid w:val="00C227F9"/>
    <w:rsid w:val="00C23CF1"/>
    <w:rsid w:val="00C27CB3"/>
    <w:rsid w:val="00C31B27"/>
    <w:rsid w:val="00C31F3A"/>
    <w:rsid w:val="00C331C1"/>
    <w:rsid w:val="00C36E94"/>
    <w:rsid w:val="00C5079D"/>
    <w:rsid w:val="00C53CCC"/>
    <w:rsid w:val="00C5435B"/>
    <w:rsid w:val="00C56424"/>
    <w:rsid w:val="00C5773B"/>
    <w:rsid w:val="00C57DDF"/>
    <w:rsid w:val="00C644E1"/>
    <w:rsid w:val="00C64A5E"/>
    <w:rsid w:val="00C67014"/>
    <w:rsid w:val="00C673D0"/>
    <w:rsid w:val="00C67E4F"/>
    <w:rsid w:val="00C702E5"/>
    <w:rsid w:val="00C720BA"/>
    <w:rsid w:val="00C75132"/>
    <w:rsid w:val="00C77DA0"/>
    <w:rsid w:val="00C77EDF"/>
    <w:rsid w:val="00C8119E"/>
    <w:rsid w:val="00C82FAF"/>
    <w:rsid w:val="00C83357"/>
    <w:rsid w:val="00C84957"/>
    <w:rsid w:val="00C8566F"/>
    <w:rsid w:val="00C86F53"/>
    <w:rsid w:val="00C90400"/>
    <w:rsid w:val="00C90C85"/>
    <w:rsid w:val="00C92787"/>
    <w:rsid w:val="00C933A7"/>
    <w:rsid w:val="00C93A38"/>
    <w:rsid w:val="00C9424C"/>
    <w:rsid w:val="00C94692"/>
    <w:rsid w:val="00C95FEE"/>
    <w:rsid w:val="00C96B94"/>
    <w:rsid w:val="00CA0076"/>
    <w:rsid w:val="00CA17A9"/>
    <w:rsid w:val="00CA33A9"/>
    <w:rsid w:val="00CA3815"/>
    <w:rsid w:val="00CA50F2"/>
    <w:rsid w:val="00CA50FA"/>
    <w:rsid w:val="00CA721E"/>
    <w:rsid w:val="00CB00D3"/>
    <w:rsid w:val="00CB1F1F"/>
    <w:rsid w:val="00CB236F"/>
    <w:rsid w:val="00CB3519"/>
    <w:rsid w:val="00CB3D53"/>
    <w:rsid w:val="00CB6540"/>
    <w:rsid w:val="00CB6C43"/>
    <w:rsid w:val="00CB6E76"/>
    <w:rsid w:val="00CC30E4"/>
    <w:rsid w:val="00CC54F8"/>
    <w:rsid w:val="00CC5D41"/>
    <w:rsid w:val="00CC6314"/>
    <w:rsid w:val="00CE4308"/>
    <w:rsid w:val="00CE452C"/>
    <w:rsid w:val="00CE542F"/>
    <w:rsid w:val="00CE55B1"/>
    <w:rsid w:val="00CE5D6B"/>
    <w:rsid w:val="00CE627F"/>
    <w:rsid w:val="00CE6D82"/>
    <w:rsid w:val="00CF1357"/>
    <w:rsid w:val="00CF19E0"/>
    <w:rsid w:val="00CF3FA0"/>
    <w:rsid w:val="00CF42F6"/>
    <w:rsid w:val="00CF4841"/>
    <w:rsid w:val="00CF7017"/>
    <w:rsid w:val="00D041DF"/>
    <w:rsid w:val="00D16828"/>
    <w:rsid w:val="00D16C37"/>
    <w:rsid w:val="00D229EB"/>
    <w:rsid w:val="00D22C05"/>
    <w:rsid w:val="00D23DC5"/>
    <w:rsid w:val="00D27D68"/>
    <w:rsid w:val="00D30110"/>
    <w:rsid w:val="00D3194C"/>
    <w:rsid w:val="00D323F7"/>
    <w:rsid w:val="00D3317E"/>
    <w:rsid w:val="00D34340"/>
    <w:rsid w:val="00D37F63"/>
    <w:rsid w:val="00D407A5"/>
    <w:rsid w:val="00D4128A"/>
    <w:rsid w:val="00D4171C"/>
    <w:rsid w:val="00D439DD"/>
    <w:rsid w:val="00D45175"/>
    <w:rsid w:val="00D45DF2"/>
    <w:rsid w:val="00D469D2"/>
    <w:rsid w:val="00D46A2A"/>
    <w:rsid w:val="00D5184C"/>
    <w:rsid w:val="00D551B4"/>
    <w:rsid w:val="00D57157"/>
    <w:rsid w:val="00D6206C"/>
    <w:rsid w:val="00D6267A"/>
    <w:rsid w:val="00D62725"/>
    <w:rsid w:val="00D629DD"/>
    <w:rsid w:val="00D6315C"/>
    <w:rsid w:val="00D65787"/>
    <w:rsid w:val="00D66AF9"/>
    <w:rsid w:val="00D67CA5"/>
    <w:rsid w:val="00D701F9"/>
    <w:rsid w:val="00D71098"/>
    <w:rsid w:val="00D77625"/>
    <w:rsid w:val="00D8032E"/>
    <w:rsid w:val="00D80544"/>
    <w:rsid w:val="00D81DC0"/>
    <w:rsid w:val="00D844A2"/>
    <w:rsid w:val="00D916C0"/>
    <w:rsid w:val="00D92F1E"/>
    <w:rsid w:val="00D93435"/>
    <w:rsid w:val="00D93A64"/>
    <w:rsid w:val="00D93FF3"/>
    <w:rsid w:val="00D94D37"/>
    <w:rsid w:val="00D97B2D"/>
    <w:rsid w:val="00DA0351"/>
    <w:rsid w:val="00DA0A61"/>
    <w:rsid w:val="00DA309A"/>
    <w:rsid w:val="00DA3D1C"/>
    <w:rsid w:val="00DA3E60"/>
    <w:rsid w:val="00DA4C94"/>
    <w:rsid w:val="00DA7B01"/>
    <w:rsid w:val="00DB716D"/>
    <w:rsid w:val="00DC3917"/>
    <w:rsid w:val="00DC48A0"/>
    <w:rsid w:val="00DC4954"/>
    <w:rsid w:val="00DC57C8"/>
    <w:rsid w:val="00DC5960"/>
    <w:rsid w:val="00DD00E3"/>
    <w:rsid w:val="00DD2C71"/>
    <w:rsid w:val="00DD2F07"/>
    <w:rsid w:val="00DD4A5F"/>
    <w:rsid w:val="00DD4F17"/>
    <w:rsid w:val="00DD72B7"/>
    <w:rsid w:val="00DE0E3A"/>
    <w:rsid w:val="00DE2607"/>
    <w:rsid w:val="00DE457E"/>
    <w:rsid w:val="00DE4B9C"/>
    <w:rsid w:val="00DE70D2"/>
    <w:rsid w:val="00DE747C"/>
    <w:rsid w:val="00DF01D8"/>
    <w:rsid w:val="00DF0486"/>
    <w:rsid w:val="00DF09F2"/>
    <w:rsid w:val="00DF12E1"/>
    <w:rsid w:val="00DF3F68"/>
    <w:rsid w:val="00DF5045"/>
    <w:rsid w:val="00DF762C"/>
    <w:rsid w:val="00DF7DC0"/>
    <w:rsid w:val="00E0003D"/>
    <w:rsid w:val="00E001C6"/>
    <w:rsid w:val="00E00791"/>
    <w:rsid w:val="00E01A9C"/>
    <w:rsid w:val="00E04691"/>
    <w:rsid w:val="00E06DDA"/>
    <w:rsid w:val="00E1394B"/>
    <w:rsid w:val="00E15610"/>
    <w:rsid w:val="00E169A3"/>
    <w:rsid w:val="00E16A26"/>
    <w:rsid w:val="00E2187C"/>
    <w:rsid w:val="00E226D4"/>
    <w:rsid w:val="00E23CBB"/>
    <w:rsid w:val="00E2510A"/>
    <w:rsid w:val="00E26988"/>
    <w:rsid w:val="00E30E82"/>
    <w:rsid w:val="00E33902"/>
    <w:rsid w:val="00E35BED"/>
    <w:rsid w:val="00E40E54"/>
    <w:rsid w:val="00E41404"/>
    <w:rsid w:val="00E4379A"/>
    <w:rsid w:val="00E44AF4"/>
    <w:rsid w:val="00E45683"/>
    <w:rsid w:val="00E50E58"/>
    <w:rsid w:val="00E51146"/>
    <w:rsid w:val="00E53D2B"/>
    <w:rsid w:val="00E54E74"/>
    <w:rsid w:val="00E55D8C"/>
    <w:rsid w:val="00E6330D"/>
    <w:rsid w:val="00E63A7B"/>
    <w:rsid w:val="00E64960"/>
    <w:rsid w:val="00E64F62"/>
    <w:rsid w:val="00E67B8D"/>
    <w:rsid w:val="00E712A8"/>
    <w:rsid w:val="00E71C66"/>
    <w:rsid w:val="00E73F40"/>
    <w:rsid w:val="00E74FC4"/>
    <w:rsid w:val="00E75F12"/>
    <w:rsid w:val="00E809EB"/>
    <w:rsid w:val="00E81DE5"/>
    <w:rsid w:val="00E829A0"/>
    <w:rsid w:val="00E8394D"/>
    <w:rsid w:val="00E84AF4"/>
    <w:rsid w:val="00E87083"/>
    <w:rsid w:val="00E90175"/>
    <w:rsid w:val="00E93847"/>
    <w:rsid w:val="00E93ED9"/>
    <w:rsid w:val="00E95143"/>
    <w:rsid w:val="00E9772A"/>
    <w:rsid w:val="00E97CBB"/>
    <w:rsid w:val="00EA2615"/>
    <w:rsid w:val="00EA2C3C"/>
    <w:rsid w:val="00EA3CC8"/>
    <w:rsid w:val="00EA5690"/>
    <w:rsid w:val="00EA60A5"/>
    <w:rsid w:val="00EB7402"/>
    <w:rsid w:val="00EC11A0"/>
    <w:rsid w:val="00EC1C2B"/>
    <w:rsid w:val="00EC1D0E"/>
    <w:rsid w:val="00EC24D8"/>
    <w:rsid w:val="00EC3470"/>
    <w:rsid w:val="00EC54F9"/>
    <w:rsid w:val="00ED14B8"/>
    <w:rsid w:val="00ED2F24"/>
    <w:rsid w:val="00ED33DB"/>
    <w:rsid w:val="00ED3E18"/>
    <w:rsid w:val="00ED428F"/>
    <w:rsid w:val="00EE221A"/>
    <w:rsid w:val="00EE4468"/>
    <w:rsid w:val="00EE6B8C"/>
    <w:rsid w:val="00EF17C1"/>
    <w:rsid w:val="00EF3989"/>
    <w:rsid w:val="00EF3A20"/>
    <w:rsid w:val="00EF43AE"/>
    <w:rsid w:val="00EF5358"/>
    <w:rsid w:val="00EF7EF9"/>
    <w:rsid w:val="00F02DA9"/>
    <w:rsid w:val="00F03320"/>
    <w:rsid w:val="00F04E59"/>
    <w:rsid w:val="00F11200"/>
    <w:rsid w:val="00F115D1"/>
    <w:rsid w:val="00F11A01"/>
    <w:rsid w:val="00F11BD3"/>
    <w:rsid w:val="00F15385"/>
    <w:rsid w:val="00F20D01"/>
    <w:rsid w:val="00F228E1"/>
    <w:rsid w:val="00F24BC0"/>
    <w:rsid w:val="00F26372"/>
    <w:rsid w:val="00F26744"/>
    <w:rsid w:val="00F26DF0"/>
    <w:rsid w:val="00F26E74"/>
    <w:rsid w:val="00F27AE3"/>
    <w:rsid w:val="00F27BD8"/>
    <w:rsid w:val="00F35AA0"/>
    <w:rsid w:val="00F406B8"/>
    <w:rsid w:val="00F41B16"/>
    <w:rsid w:val="00F41C59"/>
    <w:rsid w:val="00F41DB3"/>
    <w:rsid w:val="00F46110"/>
    <w:rsid w:val="00F52057"/>
    <w:rsid w:val="00F530BF"/>
    <w:rsid w:val="00F5516B"/>
    <w:rsid w:val="00F55774"/>
    <w:rsid w:val="00F5788F"/>
    <w:rsid w:val="00F60E9B"/>
    <w:rsid w:val="00F63B05"/>
    <w:rsid w:val="00F64370"/>
    <w:rsid w:val="00F6666A"/>
    <w:rsid w:val="00F6668B"/>
    <w:rsid w:val="00F729CC"/>
    <w:rsid w:val="00F72AD9"/>
    <w:rsid w:val="00F72B79"/>
    <w:rsid w:val="00F72E21"/>
    <w:rsid w:val="00F76009"/>
    <w:rsid w:val="00F7623C"/>
    <w:rsid w:val="00F76957"/>
    <w:rsid w:val="00F77527"/>
    <w:rsid w:val="00F8026F"/>
    <w:rsid w:val="00F806D2"/>
    <w:rsid w:val="00F8182C"/>
    <w:rsid w:val="00F82AE3"/>
    <w:rsid w:val="00F82C45"/>
    <w:rsid w:val="00F8409E"/>
    <w:rsid w:val="00F863AA"/>
    <w:rsid w:val="00F91C42"/>
    <w:rsid w:val="00F91CA5"/>
    <w:rsid w:val="00F929A8"/>
    <w:rsid w:val="00F932EF"/>
    <w:rsid w:val="00F94FBA"/>
    <w:rsid w:val="00F9638B"/>
    <w:rsid w:val="00FA1065"/>
    <w:rsid w:val="00FA10B1"/>
    <w:rsid w:val="00FA5E82"/>
    <w:rsid w:val="00FB1682"/>
    <w:rsid w:val="00FB3B6A"/>
    <w:rsid w:val="00FB55E8"/>
    <w:rsid w:val="00FB5CBA"/>
    <w:rsid w:val="00FC3136"/>
    <w:rsid w:val="00FC4D12"/>
    <w:rsid w:val="00FC57A6"/>
    <w:rsid w:val="00FC6B79"/>
    <w:rsid w:val="00FD0C8F"/>
    <w:rsid w:val="00FD25C5"/>
    <w:rsid w:val="00FD2B17"/>
    <w:rsid w:val="00FD4643"/>
    <w:rsid w:val="00FD5F78"/>
    <w:rsid w:val="00FE257B"/>
    <w:rsid w:val="00FE6EB8"/>
    <w:rsid w:val="00FF10F5"/>
    <w:rsid w:val="00FF15E5"/>
    <w:rsid w:val="00FF2131"/>
    <w:rsid w:val="00FF36F9"/>
    <w:rsid w:val="00FF3F72"/>
    <w:rsid w:val="00FF5285"/>
    <w:rsid w:val="00FF6875"/>
    <w:rsid w:val="00FF7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D57F4"/>
  <w15:chartTrackingRefBased/>
  <w15:docId w15:val="{E4B3144E-7047-49F8-8C21-E0C8CEF38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29E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1A9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01A9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407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07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07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07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07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07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7A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23D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3DC5"/>
  </w:style>
  <w:style w:type="paragraph" w:styleId="Footer">
    <w:name w:val="footer"/>
    <w:basedOn w:val="Normal"/>
    <w:link w:val="FooterChar"/>
    <w:uiPriority w:val="99"/>
    <w:unhideWhenUsed/>
    <w:rsid w:val="00D23D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3DC5"/>
  </w:style>
  <w:style w:type="character" w:styleId="LineNumber">
    <w:name w:val="line number"/>
    <w:basedOn w:val="DefaultParagraphFont"/>
    <w:uiPriority w:val="99"/>
    <w:semiHidden/>
    <w:unhideWhenUsed/>
    <w:rsid w:val="00D23DC5"/>
  </w:style>
  <w:style w:type="table" w:styleId="TableGrid">
    <w:name w:val="Table Grid"/>
    <w:basedOn w:val="TableNormal"/>
    <w:uiPriority w:val="39"/>
    <w:rsid w:val="00F963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229E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F52C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F47C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89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4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 Ciciriello</dc:creator>
  <cp:keywords/>
  <dc:description/>
  <cp:lastModifiedBy>Allan Ciciriello</cp:lastModifiedBy>
  <cp:revision>3</cp:revision>
  <dcterms:created xsi:type="dcterms:W3CDTF">2022-06-23T17:26:00Z</dcterms:created>
  <dcterms:modified xsi:type="dcterms:W3CDTF">2022-06-23T17:37:00Z</dcterms:modified>
</cp:coreProperties>
</file>